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6CE10" w14:textId="6A696F0B" w:rsidR="00777740" w:rsidRPr="00DD7C06" w:rsidRDefault="00981DC6" w:rsidP="00F672AD">
      <w:pPr>
        <w:spacing w:line="480" w:lineRule="auto"/>
        <w:outlineLvl w:val="0"/>
        <w:rPr>
          <w:rFonts w:ascii="Arial" w:hAnsi="Arial" w:cs="Arial"/>
          <w:b/>
          <w:bCs/>
        </w:rPr>
      </w:pPr>
      <w:r w:rsidRPr="00DD7C06">
        <w:rPr>
          <w:rFonts w:ascii="Arial" w:hAnsi="Arial" w:cs="Arial"/>
          <w:b/>
          <w:bCs/>
        </w:rPr>
        <w:t>Supplementary Material</w:t>
      </w:r>
      <w:r w:rsidR="009D7680" w:rsidRPr="00DD7C06">
        <w:rPr>
          <w:rFonts w:ascii="Arial" w:hAnsi="Arial" w:cs="Arial"/>
          <w:b/>
          <w:bCs/>
        </w:rPr>
        <w:t xml:space="preserve">: </w:t>
      </w:r>
      <w:r w:rsidR="00C72ADD" w:rsidRPr="00DD7C06">
        <w:rPr>
          <w:rFonts w:ascii="Arial" w:hAnsi="Arial" w:cs="Arial"/>
          <w:b/>
          <w:bCs/>
        </w:rPr>
        <w:t>Cluster Trajectory Evaluation</w:t>
      </w:r>
    </w:p>
    <w:p w14:paraId="17BAB978" w14:textId="592D4160" w:rsidR="004D162D" w:rsidRPr="00DD7C06" w:rsidRDefault="00777740" w:rsidP="00F672AD">
      <w:pPr>
        <w:spacing w:after="0" w:line="480" w:lineRule="auto"/>
        <w:rPr>
          <w:rFonts w:ascii="Arial" w:eastAsia="Times New Roman" w:hAnsi="Arial" w:cs="Arial"/>
          <w:color w:val="000000"/>
        </w:rPr>
      </w:pPr>
      <w:r w:rsidRPr="00DD7C06">
        <w:rPr>
          <w:rFonts w:ascii="Arial" w:eastAsia="Times New Roman" w:hAnsi="Arial" w:cs="Arial"/>
          <w:color w:val="000000"/>
        </w:rPr>
        <w:t xml:space="preserve">To evaluate the optimal number of cluster trajectories, we </w:t>
      </w:r>
      <w:r w:rsidR="004D162D" w:rsidRPr="00DD7C06">
        <w:rPr>
          <w:rFonts w:ascii="Arial" w:eastAsia="Times New Roman" w:hAnsi="Arial" w:cs="Arial"/>
          <w:color w:val="000000"/>
        </w:rPr>
        <w:t xml:space="preserve">assessed model fit by using </w:t>
      </w:r>
      <w:proofErr w:type="spellStart"/>
      <w:r w:rsidR="004D162D" w:rsidRPr="00DD7C06">
        <w:rPr>
          <w:rFonts w:ascii="Arial" w:eastAsia="Times New Roman" w:hAnsi="Arial" w:cs="Arial"/>
          <w:color w:val="000000"/>
        </w:rPr>
        <w:t>i</w:t>
      </w:r>
      <w:proofErr w:type="spellEnd"/>
      <w:r w:rsidR="004D162D" w:rsidRPr="00DD7C06">
        <w:rPr>
          <w:rFonts w:ascii="Arial" w:eastAsia="Times New Roman" w:hAnsi="Arial" w:cs="Arial"/>
          <w:color w:val="000000"/>
        </w:rPr>
        <w:t xml:space="preserve">) the Sum of Squared Error (SSE) within each cluster, ii) SSE between clusters, and iii) the Partitioning Around </w:t>
      </w:r>
      <w:proofErr w:type="spellStart"/>
      <w:r w:rsidR="004D162D" w:rsidRPr="00DD7C06">
        <w:rPr>
          <w:rFonts w:ascii="Arial" w:eastAsia="Times New Roman" w:hAnsi="Arial" w:cs="Arial"/>
          <w:color w:val="000000"/>
        </w:rPr>
        <w:t>Mediods</w:t>
      </w:r>
      <w:proofErr w:type="spellEnd"/>
      <w:r w:rsidR="004D162D" w:rsidRPr="00DD7C06">
        <w:rPr>
          <w:rFonts w:ascii="Arial" w:eastAsia="Times New Roman" w:hAnsi="Arial" w:cs="Arial"/>
          <w:color w:val="000000"/>
        </w:rPr>
        <w:t xml:space="preserve"> (PAM) method at baseline to measure how well individuals belong to a cluster trajectory and by using scree plots to visualize an “elbow,” or point representing the optimal number of clusters.</w:t>
      </w:r>
      <w:r w:rsidR="00BA070D" w:rsidRPr="00DD7C06">
        <w:rPr>
          <w:rFonts w:ascii="Arial" w:eastAsia="Times New Roman" w:hAnsi="Arial" w:cs="Arial"/>
          <w:color w:val="000000"/>
        </w:rPr>
        <w:t xml:space="preserve"> Each model was repeatedly fitted with the number of clusters increasing step-wise from 2 to 6 using maximum likelihood criterion, computed using the KmL3D algorithm.</w:t>
      </w:r>
    </w:p>
    <w:p w14:paraId="28CCB68E" w14:textId="77777777" w:rsidR="00777740" w:rsidRPr="00DD7C06" w:rsidRDefault="00777740" w:rsidP="00F672AD">
      <w:pPr>
        <w:spacing w:after="0" w:line="480" w:lineRule="auto"/>
        <w:rPr>
          <w:rFonts w:ascii="Arial" w:eastAsia="Times New Roman" w:hAnsi="Arial" w:cs="Arial"/>
        </w:rPr>
      </w:pPr>
    </w:p>
    <w:p w14:paraId="52A3F444" w14:textId="77777777" w:rsidR="009B6E91" w:rsidRPr="00DD7C06" w:rsidRDefault="009B6E91" w:rsidP="00F672AD">
      <w:pPr>
        <w:spacing w:after="0" w:line="480" w:lineRule="auto"/>
        <w:rPr>
          <w:rFonts w:ascii="Arial" w:eastAsia="Times New Roman" w:hAnsi="Arial" w:cs="Arial"/>
          <w:bCs/>
          <w:i/>
          <w:iCs/>
          <w:color w:val="000000"/>
        </w:rPr>
      </w:pPr>
      <w:r w:rsidRPr="00DD7C06">
        <w:rPr>
          <w:rFonts w:ascii="Arial" w:eastAsia="Times New Roman" w:hAnsi="Arial" w:cs="Arial"/>
          <w:bCs/>
          <w:i/>
          <w:iCs/>
          <w:color w:val="000000"/>
        </w:rPr>
        <w:t xml:space="preserve">The Sum of Squared Error (SSE) within each cluster </w:t>
      </w:r>
    </w:p>
    <w:p w14:paraId="63C9BF1A" w14:textId="0D828F59" w:rsidR="00777740" w:rsidRPr="00DD7C06" w:rsidRDefault="000162A1" w:rsidP="00F672AD">
      <w:pPr>
        <w:spacing w:after="0" w:line="480" w:lineRule="auto"/>
        <w:rPr>
          <w:rFonts w:ascii="Arial" w:eastAsia="Times New Roman" w:hAnsi="Arial" w:cs="Arial"/>
        </w:rPr>
      </w:pPr>
      <w:r w:rsidRPr="00DD7C06">
        <w:rPr>
          <w:rFonts w:ascii="Arial" w:eastAsia="Times New Roman" w:hAnsi="Arial" w:cs="Arial"/>
          <w:color w:val="000000"/>
        </w:rPr>
        <w:t xml:space="preserve">The </w:t>
      </w:r>
      <w:r w:rsidR="009B6E91" w:rsidRPr="00DD7C06">
        <w:rPr>
          <w:rFonts w:ascii="Arial" w:eastAsia="Times New Roman" w:hAnsi="Arial" w:cs="Arial"/>
          <w:color w:val="000000"/>
        </w:rPr>
        <w:t>SSE</w:t>
      </w:r>
      <w:r w:rsidR="00777740" w:rsidRPr="00DD7C06">
        <w:rPr>
          <w:rFonts w:ascii="Arial" w:eastAsia="Times New Roman" w:hAnsi="Arial" w:cs="Arial"/>
          <w:color w:val="000000"/>
        </w:rPr>
        <w:t xml:space="preserve"> within each cluster measure</w:t>
      </w:r>
      <w:r w:rsidR="00E30C16" w:rsidRPr="00DD7C06">
        <w:rPr>
          <w:rFonts w:ascii="Arial" w:eastAsia="Times New Roman" w:hAnsi="Arial" w:cs="Arial"/>
          <w:color w:val="000000"/>
        </w:rPr>
        <w:t xml:space="preserve">s </w:t>
      </w:r>
      <w:r w:rsidR="00777740" w:rsidRPr="00DD7C06">
        <w:rPr>
          <w:rFonts w:ascii="Arial" w:eastAsia="Times New Roman" w:hAnsi="Arial" w:cs="Arial"/>
          <w:color w:val="000000"/>
        </w:rPr>
        <w:t xml:space="preserve">how well individuals belong to a cluster trajectory (cohesiveness).   </w:t>
      </w:r>
      <w:r w:rsidR="00E30C16" w:rsidRPr="00DD7C06">
        <w:rPr>
          <w:rFonts w:ascii="Arial" w:eastAsia="Times New Roman" w:hAnsi="Arial" w:cs="Arial"/>
          <w:color w:val="000000"/>
        </w:rPr>
        <w:t xml:space="preserve">An obvious bend or “elbow” indicates the “optimal” number of clusters that fit the data. </w:t>
      </w:r>
      <w:r w:rsidR="00777740" w:rsidRPr="00DD7C06">
        <w:rPr>
          <w:rFonts w:ascii="Arial" w:eastAsia="Times New Roman" w:hAnsi="Arial" w:cs="Arial"/>
          <w:color w:val="000000"/>
        </w:rPr>
        <w:t xml:space="preserve">For </w:t>
      </w:r>
      <w:r w:rsidR="009B6E91" w:rsidRPr="00DD7C06">
        <w:rPr>
          <w:rFonts w:ascii="Arial" w:eastAsia="Times New Roman" w:hAnsi="Arial" w:cs="Arial"/>
          <w:color w:val="000000"/>
        </w:rPr>
        <w:t xml:space="preserve">both </w:t>
      </w:r>
      <w:r w:rsidR="00777740" w:rsidRPr="00DD7C06">
        <w:rPr>
          <w:rFonts w:ascii="Arial" w:eastAsia="Times New Roman" w:hAnsi="Arial" w:cs="Arial"/>
          <w:color w:val="000000"/>
        </w:rPr>
        <w:t>SANS-GAS</w:t>
      </w:r>
      <w:r w:rsidR="009B6E91" w:rsidRPr="00DD7C06">
        <w:rPr>
          <w:rFonts w:ascii="Arial" w:eastAsia="Times New Roman" w:hAnsi="Arial" w:cs="Arial"/>
          <w:color w:val="000000"/>
        </w:rPr>
        <w:t xml:space="preserve"> and SAPS-GAS</w:t>
      </w:r>
      <w:r w:rsidR="00777740" w:rsidRPr="00DD7C06">
        <w:rPr>
          <w:rFonts w:ascii="Arial" w:eastAsia="Times New Roman" w:hAnsi="Arial" w:cs="Arial"/>
          <w:color w:val="000000"/>
        </w:rPr>
        <w:t>, the optimal number of clusters appe</w:t>
      </w:r>
      <w:r w:rsidR="00F614BC" w:rsidRPr="00DD7C06">
        <w:rPr>
          <w:rFonts w:ascii="Arial" w:eastAsia="Times New Roman" w:hAnsi="Arial" w:cs="Arial"/>
          <w:color w:val="000000"/>
        </w:rPr>
        <w:t xml:space="preserve">ars to be 4, where there is an </w:t>
      </w:r>
      <w:r w:rsidR="00777740" w:rsidRPr="00DD7C06">
        <w:rPr>
          <w:rFonts w:ascii="Arial" w:eastAsia="Times New Roman" w:hAnsi="Arial" w:cs="Arial"/>
          <w:color w:val="000000"/>
        </w:rPr>
        <w:t>“elbow”</w:t>
      </w:r>
      <w:r w:rsidR="005C1939" w:rsidRPr="00DD7C06">
        <w:rPr>
          <w:rFonts w:ascii="Arial" w:eastAsia="Times New Roman" w:hAnsi="Arial" w:cs="Arial"/>
          <w:color w:val="000000"/>
        </w:rPr>
        <w:t xml:space="preserve"> (Figure S1a</w:t>
      </w:r>
      <w:r w:rsidR="009B6E91" w:rsidRPr="00DD7C06">
        <w:rPr>
          <w:rFonts w:ascii="Arial" w:eastAsia="Times New Roman" w:hAnsi="Arial" w:cs="Arial"/>
          <w:color w:val="000000"/>
        </w:rPr>
        <w:t xml:space="preserve"> &amp; b</w:t>
      </w:r>
      <w:r w:rsidR="005C1939" w:rsidRPr="00DD7C06">
        <w:rPr>
          <w:rFonts w:ascii="Arial" w:eastAsia="Times New Roman" w:hAnsi="Arial" w:cs="Arial"/>
          <w:color w:val="000000"/>
        </w:rPr>
        <w:t>)</w:t>
      </w:r>
      <w:r w:rsidR="00777740" w:rsidRPr="00DD7C06">
        <w:rPr>
          <w:rFonts w:ascii="Arial" w:eastAsia="Times New Roman" w:hAnsi="Arial" w:cs="Arial"/>
          <w:color w:val="000000"/>
        </w:rPr>
        <w:t>.  </w:t>
      </w:r>
    </w:p>
    <w:p w14:paraId="4DB5316B" w14:textId="77777777" w:rsidR="00777740" w:rsidRPr="00DD7C06" w:rsidRDefault="00777740" w:rsidP="00F672AD">
      <w:pPr>
        <w:spacing w:after="0" w:line="480" w:lineRule="auto"/>
        <w:rPr>
          <w:rFonts w:ascii="Arial" w:eastAsia="Times New Roman" w:hAnsi="Arial" w:cs="Arial"/>
        </w:rPr>
      </w:pPr>
    </w:p>
    <w:p w14:paraId="3F0DF1A4" w14:textId="3C4A2534" w:rsidR="000162A1" w:rsidRPr="00DD7C06" w:rsidRDefault="000162A1" w:rsidP="00F672AD">
      <w:pPr>
        <w:spacing w:after="0" w:line="480" w:lineRule="auto"/>
        <w:rPr>
          <w:rFonts w:ascii="Arial" w:eastAsia="Times New Roman" w:hAnsi="Arial" w:cs="Arial"/>
          <w:bCs/>
          <w:i/>
          <w:iCs/>
          <w:color w:val="000000"/>
        </w:rPr>
      </w:pPr>
      <w:r w:rsidRPr="00DD7C06">
        <w:rPr>
          <w:rFonts w:ascii="Arial" w:eastAsia="Times New Roman" w:hAnsi="Arial" w:cs="Arial"/>
          <w:bCs/>
          <w:i/>
          <w:iCs/>
          <w:color w:val="000000"/>
        </w:rPr>
        <w:t xml:space="preserve">The Sum of Squared Error (SSE) between clusters </w:t>
      </w:r>
    </w:p>
    <w:p w14:paraId="63A9DB28" w14:textId="1AADB6A8" w:rsidR="000162A1" w:rsidRPr="00DD7C06" w:rsidRDefault="00777740" w:rsidP="00F672AD">
      <w:pPr>
        <w:spacing w:after="0" w:line="480" w:lineRule="auto"/>
        <w:rPr>
          <w:rFonts w:ascii="Arial" w:eastAsia="Times New Roman" w:hAnsi="Arial" w:cs="Arial"/>
          <w:color w:val="000000"/>
        </w:rPr>
      </w:pPr>
      <w:r w:rsidRPr="00DD7C06">
        <w:rPr>
          <w:rFonts w:ascii="Arial" w:eastAsia="Times New Roman" w:hAnsi="Arial" w:cs="Arial"/>
          <w:color w:val="000000"/>
        </w:rPr>
        <w:t>The SSE between clusters ascertains how well the clusters are separated, and this number is to be maximized.  </w:t>
      </w:r>
      <w:r w:rsidR="000162A1" w:rsidRPr="00DD7C06">
        <w:rPr>
          <w:rFonts w:ascii="Arial" w:eastAsia="Times New Roman" w:hAnsi="Arial" w:cs="Arial"/>
          <w:color w:val="000000"/>
        </w:rPr>
        <w:t xml:space="preserve">For </w:t>
      </w:r>
      <w:r w:rsidRPr="00DD7C06">
        <w:rPr>
          <w:rFonts w:ascii="Arial" w:eastAsia="Times New Roman" w:hAnsi="Arial" w:cs="Arial"/>
          <w:color w:val="000000"/>
        </w:rPr>
        <w:t xml:space="preserve">SANS-GAS, the cluster SSE between increases with </w:t>
      </w:r>
      <w:r w:rsidR="000162A1" w:rsidRPr="00DD7C06">
        <w:rPr>
          <w:rFonts w:ascii="Arial" w:eastAsia="Times New Roman" w:hAnsi="Arial" w:cs="Arial"/>
          <w:color w:val="000000"/>
        </w:rPr>
        <w:t>the number of clusters (Figure S1</w:t>
      </w:r>
      <w:r w:rsidRPr="00DD7C06">
        <w:rPr>
          <w:rFonts w:ascii="Arial" w:eastAsia="Times New Roman" w:hAnsi="Arial" w:cs="Arial"/>
          <w:color w:val="000000"/>
        </w:rPr>
        <w:t>c).  </w:t>
      </w:r>
      <w:r w:rsidR="000162A1" w:rsidRPr="00DD7C06">
        <w:rPr>
          <w:rFonts w:ascii="Arial" w:eastAsia="Times New Roman" w:hAnsi="Arial" w:cs="Arial"/>
          <w:color w:val="000000"/>
        </w:rPr>
        <w:t xml:space="preserve">For </w:t>
      </w:r>
      <w:r w:rsidRPr="00DD7C06">
        <w:rPr>
          <w:rFonts w:ascii="Arial" w:eastAsia="Times New Roman" w:hAnsi="Arial" w:cs="Arial"/>
          <w:color w:val="000000"/>
        </w:rPr>
        <w:t xml:space="preserve">SAPS-GAS </w:t>
      </w:r>
      <w:r w:rsidR="000162A1" w:rsidRPr="00DD7C06">
        <w:rPr>
          <w:rFonts w:ascii="Arial" w:eastAsia="Times New Roman" w:hAnsi="Arial" w:cs="Arial"/>
          <w:color w:val="000000"/>
        </w:rPr>
        <w:t>the optimal number of clusters appears to be 4 (</w:t>
      </w:r>
      <w:r w:rsidR="003922F2" w:rsidRPr="00DD7C06">
        <w:rPr>
          <w:rFonts w:ascii="Arial" w:eastAsia="Times New Roman" w:hAnsi="Arial" w:cs="Arial"/>
          <w:color w:val="000000"/>
        </w:rPr>
        <w:t>Figure</w:t>
      </w:r>
      <w:r w:rsidR="000162A1" w:rsidRPr="00DD7C06">
        <w:rPr>
          <w:rFonts w:ascii="Arial" w:eastAsia="Times New Roman" w:hAnsi="Arial" w:cs="Arial"/>
          <w:color w:val="000000"/>
        </w:rPr>
        <w:t xml:space="preserve"> </w:t>
      </w:r>
      <w:r w:rsidR="003922F2" w:rsidRPr="00DD7C06">
        <w:rPr>
          <w:rFonts w:ascii="Arial" w:eastAsia="Times New Roman" w:hAnsi="Arial" w:cs="Arial"/>
          <w:color w:val="000000"/>
        </w:rPr>
        <w:t>S</w:t>
      </w:r>
      <w:r w:rsidR="000162A1" w:rsidRPr="00DD7C06">
        <w:rPr>
          <w:rFonts w:ascii="Arial" w:eastAsia="Times New Roman" w:hAnsi="Arial" w:cs="Arial"/>
          <w:color w:val="000000"/>
        </w:rPr>
        <w:t>1</w:t>
      </w:r>
      <w:r w:rsidRPr="00DD7C06">
        <w:rPr>
          <w:rFonts w:ascii="Arial" w:eastAsia="Times New Roman" w:hAnsi="Arial" w:cs="Arial"/>
          <w:color w:val="000000"/>
        </w:rPr>
        <w:t>d).</w:t>
      </w:r>
    </w:p>
    <w:p w14:paraId="11EC5C62" w14:textId="77777777" w:rsidR="00684879" w:rsidRPr="00DD7C06" w:rsidRDefault="00684879" w:rsidP="00F672AD">
      <w:pPr>
        <w:spacing w:after="0" w:line="480" w:lineRule="auto"/>
        <w:rPr>
          <w:rFonts w:ascii="Arial" w:eastAsia="Times New Roman" w:hAnsi="Arial" w:cs="Arial"/>
          <w:color w:val="000000"/>
        </w:rPr>
      </w:pPr>
    </w:p>
    <w:p w14:paraId="0A58E152" w14:textId="7EF5E9B1" w:rsidR="000E29DA" w:rsidRPr="00DD7C06" w:rsidRDefault="00580BE6" w:rsidP="00F672AD">
      <w:pPr>
        <w:spacing w:after="0" w:line="480" w:lineRule="auto"/>
        <w:rPr>
          <w:rFonts w:ascii="Arial" w:eastAsia="Times New Roman" w:hAnsi="Arial" w:cs="Arial"/>
          <w:color w:val="000000"/>
        </w:rPr>
      </w:pPr>
      <w:r w:rsidRPr="00DD7C06">
        <w:rPr>
          <w:rFonts w:ascii="Arial" w:eastAsia="Times New Roman" w:hAnsi="Arial" w:cs="Arial"/>
          <w:color w:val="000000"/>
        </w:rPr>
        <w:t xml:space="preserve">Figure S1. Results of SSE within </w:t>
      </w:r>
      <w:r w:rsidR="00EB26FC" w:rsidRPr="00DD7C06">
        <w:rPr>
          <w:rFonts w:ascii="Arial" w:eastAsia="Times New Roman" w:hAnsi="Arial" w:cs="Arial"/>
          <w:color w:val="000000"/>
        </w:rPr>
        <w:t xml:space="preserve">each cluster (Top) </w:t>
      </w:r>
      <w:r w:rsidRPr="00DD7C06">
        <w:rPr>
          <w:rFonts w:ascii="Arial" w:eastAsia="Times New Roman" w:hAnsi="Arial" w:cs="Arial"/>
          <w:color w:val="000000"/>
        </w:rPr>
        <w:t xml:space="preserve">and </w:t>
      </w:r>
      <w:r w:rsidR="00EB26FC" w:rsidRPr="00DD7C06">
        <w:rPr>
          <w:rFonts w:ascii="Arial" w:eastAsia="Times New Roman" w:hAnsi="Arial" w:cs="Arial"/>
          <w:color w:val="000000"/>
        </w:rPr>
        <w:t xml:space="preserve">SSE </w:t>
      </w:r>
      <w:r w:rsidRPr="00DD7C06">
        <w:rPr>
          <w:rFonts w:ascii="Arial" w:eastAsia="Times New Roman" w:hAnsi="Arial" w:cs="Arial"/>
          <w:color w:val="000000"/>
        </w:rPr>
        <w:t>between cluster</w:t>
      </w:r>
      <w:r w:rsidR="00EB26FC" w:rsidRPr="00DD7C06">
        <w:rPr>
          <w:rFonts w:ascii="Arial" w:eastAsia="Times New Roman" w:hAnsi="Arial" w:cs="Arial"/>
          <w:color w:val="000000"/>
        </w:rPr>
        <w:t>s (Bottom)</w:t>
      </w:r>
      <w:r w:rsidRPr="00DD7C06">
        <w:rPr>
          <w:rFonts w:ascii="Arial" w:eastAsia="Times New Roman" w:hAnsi="Arial" w:cs="Arial"/>
          <w:color w:val="000000"/>
        </w:rPr>
        <w:t xml:space="preserve"> plots</w:t>
      </w:r>
    </w:p>
    <w:p w14:paraId="1A541FB8" w14:textId="77777777" w:rsidR="00383E81" w:rsidRPr="00DD7C06" w:rsidRDefault="00383E81" w:rsidP="00F672AD">
      <w:pPr>
        <w:spacing w:after="0" w:line="480" w:lineRule="auto"/>
        <w:rPr>
          <w:rFonts w:ascii="Arial" w:eastAsia="Times New Roman" w:hAnsi="Arial" w:cs="Arial"/>
          <w:color w:val="000000"/>
        </w:rPr>
      </w:pPr>
    </w:p>
    <w:p w14:paraId="0EC8D012" w14:textId="72775726" w:rsidR="000E29DA" w:rsidRPr="00DD7C06" w:rsidRDefault="00AF3E33" w:rsidP="00F672AD">
      <w:pPr>
        <w:spacing w:after="0" w:line="480" w:lineRule="auto"/>
        <w:rPr>
          <w:rFonts w:ascii="Arial" w:eastAsia="Times New Roman" w:hAnsi="Arial" w:cs="Arial"/>
        </w:rPr>
      </w:pPr>
      <w:r w:rsidRPr="00DD7C06">
        <w:rPr>
          <w:rFonts w:ascii="Arial" w:eastAsia="Times New Roman" w:hAnsi="Arial" w:cs="Arial"/>
          <w:noProof/>
          <w:lang w:eastAsia="zh-CN"/>
        </w:rPr>
        <w:lastRenderedPageBreak/>
        <w:drawing>
          <wp:inline distT="0" distB="0" distL="0" distR="0" wp14:anchorId="67573CF8" wp14:editId="68AE4291">
            <wp:extent cx="5943600" cy="3980815"/>
            <wp:effectExtent l="0" t="0" r="0" b="698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ttsburghFEP_MS_Suppl_Fig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05B61" w14:textId="77777777" w:rsidR="00777740" w:rsidRPr="00DD7C06" w:rsidRDefault="00777740" w:rsidP="00F672AD">
      <w:pPr>
        <w:spacing w:after="0" w:line="480" w:lineRule="auto"/>
        <w:rPr>
          <w:rFonts w:ascii="Arial" w:eastAsia="Times New Roman" w:hAnsi="Arial" w:cs="Arial"/>
        </w:rPr>
      </w:pPr>
    </w:p>
    <w:p w14:paraId="757E861F" w14:textId="77777777" w:rsidR="00684879" w:rsidRPr="00DD7C06" w:rsidRDefault="00684879" w:rsidP="00F672AD">
      <w:pPr>
        <w:spacing w:after="0" w:line="480" w:lineRule="auto"/>
        <w:rPr>
          <w:rFonts w:ascii="Arial" w:eastAsia="Times New Roman" w:hAnsi="Arial" w:cs="Arial"/>
          <w:i/>
          <w:color w:val="000000"/>
        </w:rPr>
      </w:pPr>
    </w:p>
    <w:p w14:paraId="50B317B4" w14:textId="65EC67AD" w:rsidR="00777740" w:rsidRPr="00DD7C06" w:rsidRDefault="00E10928" w:rsidP="00F672AD">
      <w:pPr>
        <w:spacing w:after="0" w:line="480" w:lineRule="auto"/>
        <w:rPr>
          <w:rFonts w:ascii="Arial" w:eastAsia="Times New Roman" w:hAnsi="Arial" w:cs="Arial"/>
          <w:i/>
        </w:rPr>
      </w:pPr>
      <w:r w:rsidRPr="00DD7C06">
        <w:rPr>
          <w:rFonts w:ascii="Arial" w:eastAsia="Times New Roman" w:hAnsi="Arial" w:cs="Arial"/>
          <w:i/>
          <w:color w:val="000000"/>
        </w:rPr>
        <w:t xml:space="preserve">Partitioning Around </w:t>
      </w:r>
      <w:proofErr w:type="spellStart"/>
      <w:r w:rsidRPr="00DD7C06">
        <w:rPr>
          <w:rFonts w:ascii="Arial" w:eastAsia="Times New Roman" w:hAnsi="Arial" w:cs="Arial"/>
          <w:i/>
          <w:color w:val="000000"/>
        </w:rPr>
        <w:t>Mediods</w:t>
      </w:r>
      <w:proofErr w:type="spellEnd"/>
      <w:r w:rsidRPr="00DD7C06">
        <w:rPr>
          <w:rFonts w:ascii="Arial" w:eastAsia="Times New Roman" w:hAnsi="Arial" w:cs="Arial"/>
          <w:i/>
          <w:color w:val="000000"/>
        </w:rPr>
        <w:t xml:space="preserve"> (PAM) clustering</w:t>
      </w:r>
    </w:p>
    <w:p w14:paraId="40806C35" w14:textId="3B67A3F6" w:rsidR="00777740" w:rsidRPr="00DD7C06" w:rsidRDefault="00E10928" w:rsidP="00F672AD">
      <w:pPr>
        <w:spacing w:after="0" w:line="480" w:lineRule="auto"/>
        <w:rPr>
          <w:rFonts w:ascii="Arial" w:eastAsia="Times New Roman" w:hAnsi="Arial" w:cs="Arial"/>
          <w:color w:val="000000"/>
        </w:rPr>
      </w:pPr>
      <w:r w:rsidRPr="00DD7C06">
        <w:rPr>
          <w:rFonts w:ascii="Arial" w:eastAsia="Times New Roman" w:hAnsi="Arial" w:cs="Arial"/>
          <w:color w:val="000000"/>
        </w:rPr>
        <w:t>PAM</w:t>
      </w:r>
      <w:r w:rsidR="00777740" w:rsidRPr="00DD7C06">
        <w:rPr>
          <w:rFonts w:ascii="Arial" w:eastAsia="Times New Roman" w:hAnsi="Arial" w:cs="Arial"/>
          <w:color w:val="000000"/>
        </w:rPr>
        <w:t xml:space="preserve"> clustering</w:t>
      </w:r>
      <w:r w:rsidRPr="00DD7C06">
        <w:rPr>
          <w:rFonts w:ascii="Arial" w:eastAsia="Times New Roman" w:hAnsi="Arial" w:cs="Arial"/>
          <w:color w:val="000000"/>
        </w:rPr>
        <w:t xml:space="preserve"> analysis </w:t>
      </w:r>
      <w:r w:rsidR="00777740" w:rsidRPr="00DD7C06">
        <w:rPr>
          <w:rFonts w:ascii="Arial" w:eastAsia="Times New Roman" w:hAnsi="Arial" w:cs="Arial"/>
          <w:color w:val="000000"/>
        </w:rPr>
        <w:t xml:space="preserve">chooses actual data points as </w:t>
      </w:r>
      <w:proofErr w:type="spellStart"/>
      <w:r w:rsidR="00777740" w:rsidRPr="00DD7C06">
        <w:rPr>
          <w:rFonts w:ascii="Arial" w:eastAsia="Times New Roman" w:hAnsi="Arial" w:cs="Arial"/>
          <w:color w:val="000000"/>
        </w:rPr>
        <w:t>medioid</w:t>
      </w:r>
      <w:proofErr w:type="spellEnd"/>
      <w:r w:rsidR="00777740" w:rsidRPr="00DD7C06">
        <w:rPr>
          <w:rFonts w:ascii="Arial" w:eastAsia="Times New Roman" w:hAnsi="Arial" w:cs="Arial"/>
          <w:color w:val="000000"/>
        </w:rPr>
        <w:t xml:space="preserve"> centers, and works with an arbitrary distance matrix</w:t>
      </w:r>
      <w:r w:rsidR="004E1F26" w:rsidRPr="00DD7C06">
        <w:rPr>
          <w:rFonts w:ascii="Arial" w:eastAsia="Times New Roman" w:hAnsi="Arial" w:cs="Arial"/>
          <w:color w:val="000000"/>
        </w:rPr>
        <w:t xml:space="preserve"> </w:t>
      </w:r>
      <w:r w:rsidR="00C03869" w:rsidRPr="00DD7C06">
        <w:rPr>
          <w:rFonts w:ascii="Arial" w:eastAsia="Times New Roman" w:hAnsi="Arial" w:cs="Arial"/>
          <w:color w:val="000000"/>
        </w:rPr>
        <w:fldChar w:fldCharType="begin"/>
      </w:r>
      <w:r w:rsidR="00C03869" w:rsidRPr="00DD7C06">
        <w:rPr>
          <w:rFonts w:ascii="Arial" w:eastAsia="Times New Roman" w:hAnsi="Arial" w:cs="Arial"/>
          <w:color w:val="000000"/>
        </w:rPr>
        <w:instrText xml:space="preserve"> ADDIN EN.CITE &lt;EndNote&gt;&lt;Cite&gt;&lt;Author&gt;Kaufman&lt;/Author&gt;&lt;Year&gt;1987&lt;/Year&gt;&lt;RecNum&gt;2958&lt;/RecNum&gt;&lt;DisplayText&gt;(Kaufman and Rousseeuw, 1987)&lt;/DisplayText&gt;&lt;record&gt;&lt;rec-number&gt;2958&lt;/rec-number&gt;&lt;foreign-keys&gt;&lt;key app="EN" db-id="25vwr2wwat2rd1eszwaxw9ro5025xvfervse" timestamp="1505428149"&gt;2958&lt;/key&gt;&lt;/foreign-keys&gt;&lt;ref-type name="Book Section"&gt;5&lt;/ref-type&gt;&lt;contributors&gt;&lt;authors&gt;&lt;author&gt;Kaufman, L. &lt;/author&gt;&lt;author&gt;Rousseeuw, P. J.&lt;/author&gt;&lt;/authors&gt;&lt;secondary-authors&gt;&lt;author&gt;Dodge, Y.&lt;/author&gt;&lt;/secondary-authors&gt;&lt;/contributors&gt;&lt;titles&gt;&lt;title&gt;Clustering by means of Medoids&lt;/title&gt;&lt;secondary-title&gt;Statistical Data Analysis Based on the L1-Norm and Related Methods&lt;/secondary-title&gt;&lt;/titles&gt;&lt;pages&gt;405-416&lt;/pages&gt;&lt;dates&gt;&lt;year&gt;1987&lt;/year&gt;&lt;/dates&gt;&lt;pub-location&gt;North-Holland&lt;/pub-location&gt;&lt;publisher&gt;Birkhäuser&lt;/publisher&gt;&lt;urls&gt;&lt;/urls&gt;&lt;/record&gt;&lt;/Cite&gt;&lt;/EndNote&gt;</w:instrText>
      </w:r>
      <w:r w:rsidR="00C03869" w:rsidRPr="00DD7C06">
        <w:rPr>
          <w:rFonts w:ascii="Arial" w:eastAsia="Times New Roman" w:hAnsi="Arial" w:cs="Arial"/>
          <w:color w:val="000000"/>
        </w:rPr>
        <w:fldChar w:fldCharType="separate"/>
      </w:r>
      <w:r w:rsidR="00C03869" w:rsidRPr="00DD7C06">
        <w:rPr>
          <w:rFonts w:ascii="Arial" w:eastAsia="Times New Roman" w:hAnsi="Arial" w:cs="Arial"/>
          <w:noProof/>
          <w:color w:val="000000"/>
        </w:rPr>
        <w:t>(Kaufman and Rousseeuw, 1987)</w:t>
      </w:r>
      <w:r w:rsidR="00C03869" w:rsidRPr="00DD7C06">
        <w:rPr>
          <w:rFonts w:ascii="Arial" w:eastAsia="Times New Roman" w:hAnsi="Arial" w:cs="Arial"/>
          <w:color w:val="000000"/>
        </w:rPr>
        <w:fldChar w:fldCharType="end"/>
      </w:r>
      <w:r w:rsidR="00C03869" w:rsidRPr="00DD7C06">
        <w:rPr>
          <w:rFonts w:ascii="Arial" w:eastAsia="Times New Roman" w:hAnsi="Arial" w:cs="Arial"/>
          <w:color w:val="000000"/>
        </w:rPr>
        <w:t>.</w:t>
      </w:r>
      <w:r w:rsidR="00777740" w:rsidRPr="00DD7C06">
        <w:rPr>
          <w:rFonts w:ascii="Arial" w:eastAsia="Times New Roman" w:hAnsi="Arial" w:cs="Arial"/>
          <w:color w:val="000000"/>
        </w:rPr>
        <w:t xml:space="preserve">  PAM clustering for SANS-GAS at baseline indicates </w:t>
      </w:r>
      <w:r w:rsidR="00C03869" w:rsidRPr="00DD7C06">
        <w:rPr>
          <w:rFonts w:ascii="Arial" w:eastAsia="Times New Roman" w:hAnsi="Arial" w:cs="Arial"/>
          <w:color w:val="000000"/>
        </w:rPr>
        <w:t>the optimal number of clusters is 4</w:t>
      </w:r>
      <w:r w:rsidR="00777740" w:rsidRPr="00DD7C06">
        <w:rPr>
          <w:rFonts w:ascii="Arial" w:eastAsia="Times New Roman" w:hAnsi="Arial" w:cs="Arial"/>
          <w:color w:val="000000"/>
        </w:rPr>
        <w:t>. Likewise</w:t>
      </w:r>
      <w:r w:rsidR="0087578E" w:rsidRPr="00DD7C06">
        <w:rPr>
          <w:rFonts w:ascii="Arial" w:eastAsia="Times New Roman" w:hAnsi="Arial" w:cs="Arial"/>
          <w:color w:val="000000"/>
        </w:rPr>
        <w:t>,</w:t>
      </w:r>
      <w:r w:rsidR="00777740" w:rsidRPr="00DD7C06">
        <w:rPr>
          <w:rFonts w:ascii="Arial" w:eastAsia="Times New Roman" w:hAnsi="Arial" w:cs="Arial"/>
          <w:color w:val="000000"/>
        </w:rPr>
        <w:t xml:space="preserve"> for SAPS-GAS, PAM calculates 4 clusters </w:t>
      </w:r>
      <w:r w:rsidR="00C03869" w:rsidRPr="00DD7C06">
        <w:rPr>
          <w:rFonts w:ascii="Arial" w:eastAsia="Times New Roman" w:hAnsi="Arial" w:cs="Arial"/>
          <w:color w:val="000000"/>
        </w:rPr>
        <w:t>are the optimal number of clusters (Figure S2)</w:t>
      </w:r>
      <w:r w:rsidR="008A78DB" w:rsidRPr="00DD7C06">
        <w:rPr>
          <w:rFonts w:ascii="Arial" w:eastAsia="Times New Roman" w:hAnsi="Arial" w:cs="Arial"/>
          <w:color w:val="000000"/>
        </w:rPr>
        <w:t>.</w:t>
      </w:r>
      <w:r w:rsidR="00AF3E33" w:rsidRPr="00DD7C06">
        <w:rPr>
          <w:rFonts w:ascii="Arial" w:eastAsia="Times New Roman" w:hAnsi="Arial" w:cs="Arial"/>
          <w:color w:val="000000"/>
        </w:rPr>
        <w:t xml:space="preserve"> </w:t>
      </w:r>
      <w:r w:rsidR="00C716F0" w:rsidRPr="00DD7C06">
        <w:rPr>
          <w:rFonts w:ascii="Arial" w:eastAsia="Times New Roman" w:hAnsi="Arial" w:cs="Arial"/>
          <w:color w:val="000000"/>
        </w:rPr>
        <w:t> </w:t>
      </w:r>
    </w:p>
    <w:p w14:paraId="1BCBD576" w14:textId="77777777" w:rsidR="00580BE6" w:rsidRPr="00DD7C06" w:rsidRDefault="00580BE6" w:rsidP="00F672AD">
      <w:pPr>
        <w:spacing w:after="0" w:line="480" w:lineRule="auto"/>
        <w:rPr>
          <w:rFonts w:ascii="Arial" w:eastAsia="Times New Roman" w:hAnsi="Arial" w:cs="Arial"/>
          <w:color w:val="000000"/>
        </w:rPr>
      </w:pPr>
    </w:p>
    <w:p w14:paraId="75C8CA15" w14:textId="7EF65CAB" w:rsidR="00580BE6" w:rsidRPr="00DD7C06" w:rsidRDefault="00580BE6" w:rsidP="00F672AD">
      <w:pPr>
        <w:spacing w:after="0" w:line="480" w:lineRule="auto"/>
        <w:rPr>
          <w:rFonts w:ascii="Arial" w:eastAsia="Times New Roman" w:hAnsi="Arial" w:cs="Arial"/>
          <w:color w:val="000000"/>
        </w:rPr>
      </w:pPr>
      <w:r w:rsidRPr="00DD7C06">
        <w:rPr>
          <w:rFonts w:ascii="Arial" w:eastAsia="Times New Roman" w:hAnsi="Arial" w:cs="Arial"/>
          <w:color w:val="000000"/>
        </w:rPr>
        <w:t>Figure S2.</w:t>
      </w:r>
      <w:r w:rsidR="00383E81" w:rsidRPr="00DD7C06">
        <w:rPr>
          <w:rFonts w:ascii="Arial" w:eastAsia="Times New Roman" w:hAnsi="Arial" w:cs="Arial"/>
          <w:color w:val="000000"/>
        </w:rPr>
        <w:t xml:space="preserve"> Results of PAM analysis plots</w:t>
      </w:r>
    </w:p>
    <w:p w14:paraId="003CA140" w14:textId="77777777" w:rsidR="00AF3E33" w:rsidRPr="00DD7C06" w:rsidRDefault="00AF3E33" w:rsidP="00F672AD">
      <w:pPr>
        <w:spacing w:after="0" w:line="480" w:lineRule="auto"/>
        <w:rPr>
          <w:rFonts w:ascii="Arial" w:eastAsia="Times New Roman" w:hAnsi="Arial" w:cs="Arial"/>
          <w:color w:val="000000"/>
        </w:rPr>
      </w:pPr>
    </w:p>
    <w:p w14:paraId="06058543" w14:textId="587996D3" w:rsidR="00AF3E33" w:rsidRPr="00DD7C06" w:rsidRDefault="00AF3E33" w:rsidP="00F672AD">
      <w:pPr>
        <w:spacing w:after="0" w:line="480" w:lineRule="auto"/>
        <w:rPr>
          <w:rFonts w:ascii="Arial" w:eastAsia="Times New Roman" w:hAnsi="Arial" w:cs="Arial"/>
        </w:rPr>
      </w:pPr>
      <w:r w:rsidRPr="00DD7C06">
        <w:rPr>
          <w:rFonts w:ascii="Arial" w:eastAsia="Times New Roman" w:hAnsi="Arial" w:cs="Arial"/>
          <w:noProof/>
          <w:lang w:eastAsia="zh-CN"/>
        </w:rPr>
        <w:lastRenderedPageBreak/>
        <w:drawing>
          <wp:inline distT="0" distB="0" distL="0" distR="0" wp14:anchorId="4B9C00AE" wp14:editId="7B3017A2">
            <wp:extent cx="5943600" cy="210947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ttsburghFEP_MS_Suppl_Fig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E8966" w14:textId="77777777" w:rsidR="000E29DA" w:rsidRPr="00DD7C06" w:rsidRDefault="000E29DA" w:rsidP="00F672AD">
      <w:pPr>
        <w:spacing w:after="0" w:line="480" w:lineRule="auto"/>
        <w:rPr>
          <w:rFonts w:ascii="Arial" w:eastAsia="Times New Roman" w:hAnsi="Arial" w:cs="Arial"/>
          <w:color w:val="000000"/>
        </w:rPr>
      </w:pPr>
    </w:p>
    <w:p w14:paraId="37F9EF2A" w14:textId="77777777" w:rsidR="000E29DA" w:rsidRPr="00DD7C06" w:rsidRDefault="000E29DA" w:rsidP="00F672AD">
      <w:pPr>
        <w:spacing w:after="0" w:line="480" w:lineRule="auto"/>
        <w:rPr>
          <w:rFonts w:ascii="Arial" w:eastAsia="Times New Roman" w:hAnsi="Arial" w:cs="Arial"/>
          <w:color w:val="000000"/>
        </w:rPr>
      </w:pPr>
    </w:p>
    <w:p w14:paraId="6CD2E959" w14:textId="43FB9923" w:rsidR="00777740" w:rsidRPr="00DD7C06" w:rsidRDefault="008A78DB" w:rsidP="00F672AD">
      <w:pPr>
        <w:spacing w:after="0" w:line="480" w:lineRule="auto"/>
        <w:rPr>
          <w:rFonts w:ascii="Arial" w:eastAsia="Times New Roman" w:hAnsi="Arial" w:cs="Arial"/>
        </w:rPr>
      </w:pPr>
      <w:r w:rsidRPr="00DD7C06">
        <w:rPr>
          <w:rFonts w:ascii="Arial" w:eastAsia="Times New Roman" w:hAnsi="Arial" w:cs="Arial"/>
          <w:color w:val="000000"/>
        </w:rPr>
        <w:t>Taken together, these cluster evaluation methods indicate that</w:t>
      </w:r>
      <w:r w:rsidR="009C58A2" w:rsidRPr="00DD7C06">
        <w:rPr>
          <w:rFonts w:ascii="Arial" w:eastAsia="Times New Roman" w:hAnsi="Arial" w:cs="Arial"/>
          <w:color w:val="000000"/>
        </w:rPr>
        <w:t>,</w:t>
      </w:r>
      <w:r w:rsidRPr="00DD7C06">
        <w:rPr>
          <w:rFonts w:ascii="Arial" w:eastAsia="Times New Roman" w:hAnsi="Arial" w:cs="Arial"/>
          <w:color w:val="000000"/>
        </w:rPr>
        <w:t xml:space="preserve"> </w:t>
      </w:r>
      <w:r w:rsidR="009C58A2" w:rsidRPr="00DD7C06">
        <w:rPr>
          <w:rFonts w:ascii="Arial" w:eastAsia="Times New Roman" w:hAnsi="Arial" w:cs="Arial"/>
          <w:color w:val="000000"/>
        </w:rPr>
        <w:t xml:space="preserve">for both SANS-GAS and SAPS-GAS, </w:t>
      </w:r>
      <w:r w:rsidRPr="00DD7C06">
        <w:rPr>
          <w:rFonts w:ascii="Arial" w:eastAsia="Times New Roman" w:hAnsi="Arial" w:cs="Arial"/>
          <w:color w:val="000000"/>
        </w:rPr>
        <w:t>the optimal number of clusters appears to be 4.</w:t>
      </w:r>
    </w:p>
    <w:p w14:paraId="7D6B5004" w14:textId="2F1539F8" w:rsidR="00777740" w:rsidRDefault="00777740" w:rsidP="00F672AD">
      <w:pPr>
        <w:spacing w:line="480" w:lineRule="auto"/>
        <w:rPr>
          <w:rFonts w:ascii="Arial" w:eastAsia="Times New Roman" w:hAnsi="Arial" w:cs="Arial"/>
          <w:color w:val="252525"/>
          <w:shd w:val="clear" w:color="auto" w:fill="FFFFFF"/>
        </w:rPr>
      </w:pPr>
      <w:r w:rsidRPr="00DD7C06">
        <w:rPr>
          <w:rFonts w:ascii="Arial" w:eastAsia="Times New Roman" w:hAnsi="Arial" w:cs="Arial"/>
          <w:color w:val="252525"/>
          <w:shd w:val="clear" w:color="auto" w:fill="FFFFFF"/>
        </w:rPr>
        <w:br w:type="page"/>
      </w:r>
    </w:p>
    <w:p w14:paraId="5C5D9C9C" w14:textId="172467D3" w:rsidR="009B0DFF" w:rsidRDefault="009B0DFF" w:rsidP="00F672AD">
      <w:pPr>
        <w:spacing w:line="480" w:lineRule="auto"/>
        <w:rPr>
          <w:rFonts w:ascii="Arial" w:eastAsia="Times New Roman" w:hAnsi="Arial" w:cs="Arial"/>
          <w:color w:val="252525"/>
          <w:shd w:val="clear" w:color="auto" w:fill="FFFFFF"/>
        </w:rPr>
      </w:pPr>
      <w:r>
        <w:rPr>
          <w:rFonts w:ascii="Arial" w:eastAsia="Times New Roman" w:hAnsi="Arial" w:cs="Arial"/>
          <w:color w:val="252525"/>
          <w:shd w:val="clear" w:color="auto" w:fill="FFFFFF"/>
        </w:rPr>
        <w:lastRenderedPageBreak/>
        <w:t xml:space="preserve">Table S1. </w:t>
      </w:r>
      <w:r>
        <w:rPr>
          <w:rFonts w:ascii="Arial" w:eastAsia="Times New Roman" w:hAnsi="Arial" w:cs="Arial"/>
          <w:color w:val="252525"/>
          <w:shd w:val="clear" w:color="auto" w:fill="FFFFFF"/>
        </w:rPr>
        <w:t>SANS as predictor</w:t>
      </w:r>
      <w:r>
        <w:rPr>
          <w:rFonts w:ascii="Arial" w:eastAsia="Times New Roman" w:hAnsi="Arial" w:cs="Arial"/>
          <w:color w:val="252525"/>
          <w:shd w:val="clear" w:color="auto" w:fill="FFFFFF"/>
        </w:rPr>
        <w:t xml:space="preserve">: Comparisons among trajectory groups </w:t>
      </w:r>
    </w:p>
    <w:tbl>
      <w:tblPr>
        <w:tblW w:w="8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0"/>
        <w:gridCol w:w="1300"/>
        <w:gridCol w:w="1300"/>
        <w:gridCol w:w="1300"/>
        <w:gridCol w:w="1300"/>
        <w:gridCol w:w="1300"/>
      </w:tblGrid>
      <w:tr w:rsidR="009B0DFF" w:rsidRPr="00F3249E" w14:paraId="7EA57137" w14:textId="77777777" w:rsidTr="00090B35">
        <w:trPr>
          <w:trHeight w:val="831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A9C1239" w14:textId="77777777" w:rsidR="009B0DFF" w:rsidRPr="00F3249E" w:rsidRDefault="009B0DFF" w:rsidP="00090B35"/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073DCA4" w14:textId="77777777" w:rsidR="009B0DFF" w:rsidRPr="00F3249E" w:rsidRDefault="009B0DFF" w:rsidP="00090B35">
            <w:r w:rsidRPr="00F3249E">
              <w:t>Good vs. catch-up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7E44CF1" w14:textId="77777777" w:rsidR="009B0DFF" w:rsidRPr="00F3249E" w:rsidRDefault="009B0DFF" w:rsidP="00090B35">
            <w:r w:rsidRPr="00F3249E">
              <w:t>Good vs. Middl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C68951D" w14:textId="77777777" w:rsidR="009B0DFF" w:rsidRPr="00F3249E" w:rsidRDefault="009B0DFF" w:rsidP="00090B35">
            <w:r w:rsidRPr="00F3249E">
              <w:t>Catch-up vs. Middl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32D5206" w14:textId="77777777" w:rsidR="009B0DFF" w:rsidRPr="00F3249E" w:rsidRDefault="009B0DFF" w:rsidP="00090B35">
            <w:r w:rsidRPr="00F3249E">
              <w:t>Catch-up vs. Poor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B09DE0" w14:textId="77777777" w:rsidR="009B0DFF" w:rsidRPr="00F3249E" w:rsidRDefault="009B0DFF" w:rsidP="00090B35">
            <w:r w:rsidRPr="00F3249E">
              <w:t>Middle vs. Poor</w:t>
            </w:r>
          </w:p>
        </w:tc>
      </w:tr>
      <w:tr w:rsidR="009B0DFF" w:rsidRPr="00F3249E" w14:paraId="3BBA7F8C" w14:textId="77777777" w:rsidTr="00090B35">
        <w:trPr>
          <w:trHeight w:val="416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BF538D4" w14:textId="77777777" w:rsidR="009B0DFF" w:rsidRPr="00F3249E" w:rsidRDefault="009B0DFF" w:rsidP="00090B35">
            <w:r w:rsidRPr="00F3249E">
              <w:t>SCZ (%)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991DB94" w14:textId="77777777" w:rsidR="009B0DFF" w:rsidRPr="00F3249E" w:rsidRDefault="009B0DFF" w:rsidP="00090B35">
            <w:r w:rsidRPr="00F3249E">
              <w:t>N.S.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BA1B04D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4F57DC6" w14:textId="77777777" w:rsidR="009B0DFF" w:rsidRPr="00F3249E" w:rsidRDefault="009B0DFF" w:rsidP="00090B35">
            <w:r w:rsidRPr="00F3249E">
              <w:rPr>
                <w:lang w:val="el-GR"/>
              </w:rPr>
              <w:t xml:space="preserve">2 </w:t>
            </w:r>
            <w:r w:rsidRPr="00F3249E">
              <w:rPr>
                <w:lang w:val="is-IS"/>
              </w:rPr>
              <w:t>=6.35;</w:t>
            </w:r>
          </w:p>
          <w:p w14:paraId="48E6DBE3" w14:textId="77777777" w:rsidR="009B0DFF" w:rsidRPr="00F3249E" w:rsidRDefault="009B0DFF" w:rsidP="00090B35">
            <w:r w:rsidRPr="00F3249E">
              <w:rPr>
                <w:lang w:val="is-IS"/>
              </w:rPr>
              <w:t>P= 0.01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B8E6DD4" w14:textId="77777777" w:rsidR="009B0DFF" w:rsidRPr="00F3249E" w:rsidRDefault="009B0DFF" w:rsidP="00090B35">
            <w:r w:rsidRPr="00F3249E">
              <w:t>N.S.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183A1B" w14:textId="77777777" w:rsidR="009B0DFF" w:rsidRPr="00F3249E" w:rsidRDefault="009B0DFF" w:rsidP="00090B35">
            <w:r w:rsidRPr="00F3249E">
              <w:rPr>
                <w:lang w:val="el-GR"/>
              </w:rPr>
              <w:t xml:space="preserve">χ2 </w:t>
            </w:r>
            <w:r w:rsidRPr="00F3249E">
              <w:rPr>
                <w:lang w:val="is-IS"/>
              </w:rPr>
              <w:t>=13.73;</w:t>
            </w:r>
          </w:p>
          <w:p w14:paraId="7679DA59" w14:textId="77777777" w:rsidR="009B0DFF" w:rsidRPr="00F3249E" w:rsidRDefault="009B0DFF" w:rsidP="00090B35">
            <w:r w:rsidRPr="00F3249E">
              <w:rPr>
                <w:lang w:val="is-IS"/>
              </w:rPr>
              <w:t>P&lt; 0.001</w:t>
            </w:r>
          </w:p>
        </w:tc>
      </w:tr>
      <w:tr w:rsidR="009B0DFF" w:rsidRPr="00F3249E" w14:paraId="706BE828" w14:textId="77777777" w:rsidTr="00090B35">
        <w:trPr>
          <w:trHeight w:val="633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CBBE7F6" w14:textId="77777777" w:rsidR="009B0DFF" w:rsidRPr="00F3249E" w:rsidRDefault="009B0DFF" w:rsidP="00090B35">
            <w:r w:rsidRPr="00F3249E">
              <w:t>Affective psychosis (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BEBADB" w14:textId="77777777" w:rsidR="009B0DFF" w:rsidRPr="00F3249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35260" w14:textId="77777777" w:rsidR="009B0DFF" w:rsidRPr="00F3249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4C1F83" w14:textId="77777777" w:rsidR="009B0DFF" w:rsidRPr="00F3249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1E159" w14:textId="77777777" w:rsidR="009B0DFF" w:rsidRPr="00F3249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0ED771" w14:textId="77777777" w:rsidR="009B0DFF" w:rsidRPr="00F3249E" w:rsidRDefault="009B0DFF" w:rsidP="00090B35"/>
        </w:tc>
      </w:tr>
      <w:tr w:rsidR="009B0DFF" w:rsidRPr="00F3249E" w14:paraId="309BA45A" w14:textId="77777777" w:rsidTr="00090B35">
        <w:trPr>
          <w:trHeight w:val="55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6B64C20" w14:textId="77777777" w:rsidR="009B0DFF" w:rsidRPr="00F3249E" w:rsidRDefault="009B0DFF" w:rsidP="00090B35">
            <w:r w:rsidRPr="00F3249E">
              <w:t>SEX Male (%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9362BB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3F8A8F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7B355A3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E8FED9" w14:textId="77777777" w:rsidR="009B0DFF" w:rsidRPr="00F3249E" w:rsidRDefault="009B0DFF" w:rsidP="00090B35">
            <w:r w:rsidRPr="00F3249E">
              <w:rPr>
                <w:lang w:val="el-GR"/>
              </w:rPr>
              <w:t xml:space="preserve">χ2 </w:t>
            </w:r>
            <w:r w:rsidRPr="00F3249E">
              <w:rPr>
                <w:lang w:val="is-IS"/>
              </w:rPr>
              <w:t>=3.91;</w:t>
            </w:r>
          </w:p>
          <w:p w14:paraId="568579E3" w14:textId="77777777" w:rsidR="009B0DFF" w:rsidRPr="00F3249E" w:rsidRDefault="009B0DFF" w:rsidP="00090B35">
            <w:r w:rsidRPr="00F3249E">
              <w:rPr>
                <w:lang w:val="is-IS"/>
              </w:rPr>
              <w:t>P= 0.04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9A1D600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</w:tr>
      <w:tr w:rsidR="009B0DFF" w:rsidRPr="00F3249E" w14:paraId="7F5B92DF" w14:textId="77777777" w:rsidTr="00090B35">
        <w:trPr>
          <w:trHeight w:val="291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DFCEF2E" w14:textId="77777777" w:rsidR="009B0DFF" w:rsidRPr="00F3249E" w:rsidRDefault="009B0DFF" w:rsidP="00090B35">
            <w:r w:rsidRPr="00F3249E">
              <w:t>White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70936C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8D47CAA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BF44D9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6C1106D" w14:textId="77777777" w:rsidR="009B0DFF" w:rsidRPr="00F3249E" w:rsidRDefault="009B0DFF" w:rsidP="00090B35">
            <w:r w:rsidRPr="00F3249E">
              <w:rPr>
                <w:lang w:val="el-GR"/>
              </w:rPr>
              <w:t xml:space="preserve">χ2 </w:t>
            </w:r>
            <w:r w:rsidRPr="00F3249E">
              <w:rPr>
                <w:lang w:val="is-IS"/>
              </w:rPr>
              <w:t xml:space="preserve">=6.55;   </w:t>
            </w:r>
          </w:p>
          <w:p w14:paraId="579FE609" w14:textId="77777777" w:rsidR="009B0DFF" w:rsidRPr="00F3249E" w:rsidRDefault="009B0DFF" w:rsidP="00090B35">
            <w:r w:rsidRPr="00F3249E">
              <w:rPr>
                <w:lang w:val="is-IS"/>
              </w:rPr>
              <w:t>P= 0.009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C48C934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</w:tr>
      <w:tr w:rsidR="009B0DFF" w:rsidRPr="00F3249E" w14:paraId="47AFE379" w14:textId="77777777" w:rsidTr="00090B35">
        <w:trPr>
          <w:trHeight w:val="291"/>
        </w:trPr>
        <w:tc>
          <w:tcPr>
            <w:tcW w:w="1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71E840C" w14:textId="77777777" w:rsidR="009B0DFF" w:rsidRPr="00F3249E" w:rsidRDefault="009B0DFF" w:rsidP="00090B35">
            <w:r w:rsidRPr="00F3249E">
              <w:t>A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CB71E" w14:textId="77777777" w:rsidR="009B0DFF" w:rsidRPr="00F3249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9F65B" w14:textId="77777777" w:rsidR="009B0DFF" w:rsidRPr="00F3249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FCCF96" w14:textId="77777777" w:rsidR="009B0DFF" w:rsidRPr="00F3249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46EC2" w14:textId="77777777" w:rsidR="009B0DFF" w:rsidRPr="00F3249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09C3F9" w14:textId="77777777" w:rsidR="009B0DFF" w:rsidRPr="00F3249E" w:rsidRDefault="009B0DFF" w:rsidP="00090B35"/>
        </w:tc>
      </w:tr>
      <w:tr w:rsidR="009B0DFF" w:rsidRPr="00F3249E" w14:paraId="2B67E53F" w14:textId="77777777" w:rsidTr="00090B35">
        <w:trPr>
          <w:trHeight w:val="325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1B685C1" w14:textId="77777777" w:rsidR="009B0DFF" w:rsidRPr="00F3249E" w:rsidRDefault="009B0DFF" w:rsidP="00090B35">
            <w:r w:rsidRPr="00F3249E">
              <w:t>Other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60D11" w14:textId="77777777" w:rsidR="009B0DFF" w:rsidRPr="00F3249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FF162" w14:textId="77777777" w:rsidR="009B0DFF" w:rsidRPr="00F3249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FC1CE3" w14:textId="77777777" w:rsidR="009B0DFF" w:rsidRPr="00F3249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ECF39A" w14:textId="77777777" w:rsidR="009B0DFF" w:rsidRPr="00F3249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4A2B32" w14:textId="77777777" w:rsidR="009B0DFF" w:rsidRPr="00F3249E" w:rsidRDefault="009B0DFF" w:rsidP="00090B35"/>
        </w:tc>
      </w:tr>
      <w:tr w:rsidR="009B0DFF" w:rsidRPr="00F3249E" w14:paraId="073A7C80" w14:textId="77777777" w:rsidTr="00090B35">
        <w:trPr>
          <w:trHeight w:val="581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D271AF" w14:textId="77777777" w:rsidR="009B0DFF" w:rsidRPr="00F3249E" w:rsidRDefault="009B0DFF" w:rsidP="00090B35">
            <w:proofErr w:type="spellStart"/>
            <w:r w:rsidRPr="00F3249E">
              <w:t>Avg</w:t>
            </w:r>
            <w:proofErr w:type="spellEnd"/>
            <w:r w:rsidRPr="00F3249E">
              <w:t xml:space="preserve"> IQ scor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3603192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C5A9690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4EFB10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3026C42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FFD27B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</w:tr>
      <w:tr w:rsidR="009B0DFF" w:rsidRPr="00F3249E" w14:paraId="193A3146" w14:textId="77777777" w:rsidTr="00090B35">
        <w:trPr>
          <w:trHeight w:val="581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C6ED60" w14:textId="77777777" w:rsidR="009B0DFF" w:rsidRPr="00F3249E" w:rsidRDefault="009B0DFF" w:rsidP="00090B35">
            <w:r w:rsidRPr="00F3249E">
              <w:t>Patient SE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8D6288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09A90A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A6AFDD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CB572D8" w14:textId="77777777" w:rsidR="009B0DFF" w:rsidRPr="00F3249E" w:rsidRDefault="009B0DFF" w:rsidP="00090B35">
            <w:r w:rsidRPr="00F3249E">
              <w:rPr>
                <w:lang w:val="nb-NO"/>
              </w:rPr>
              <w:t xml:space="preserve">t </w:t>
            </w:r>
            <w:proofErr w:type="gramStart"/>
            <w:r w:rsidRPr="00F3249E">
              <w:rPr>
                <w:lang w:val="nb-NO"/>
              </w:rPr>
              <w:t>=  3.04</w:t>
            </w:r>
            <w:proofErr w:type="gramEnd"/>
            <w:r w:rsidRPr="00F3249E">
              <w:rPr>
                <w:lang w:val="nb-NO"/>
              </w:rPr>
              <w:t>;</w:t>
            </w:r>
          </w:p>
          <w:p w14:paraId="5803C633" w14:textId="77777777" w:rsidR="009B0DFF" w:rsidRPr="00F3249E" w:rsidRDefault="009B0DFF" w:rsidP="00090B35">
            <w:r w:rsidRPr="00F3249E">
              <w:rPr>
                <w:lang w:val="nb-NO"/>
              </w:rPr>
              <w:t>P=0.003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3D76493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</w:tr>
      <w:tr w:rsidR="009B0DFF" w:rsidRPr="00F3249E" w14:paraId="64E5E091" w14:textId="77777777" w:rsidTr="00090B35">
        <w:trPr>
          <w:trHeight w:val="581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81040C" w14:textId="77777777" w:rsidR="009B0DFF" w:rsidRPr="00F3249E" w:rsidRDefault="009B0DFF" w:rsidP="00090B35">
            <w:r w:rsidRPr="00F3249E">
              <w:t>Parent SE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8853459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361B10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BB921C2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50ED5C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3AED31E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</w:tr>
      <w:tr w:rsidR="009B0DFF" w:rsidRPr="00F3249E" w14:paraId="2737A665" w14:textId="77777777" w:rsidTr="00090B35">
        <w:trPr>
          <w:trHeight w:val="581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1E4FD21" w14:textId="77777777" w:rsidR="009B0DFF" w:rsidRPr="00F3249E" w:rsidRDefault="009B0DFF" w:rsidP="00090B35">
            <w:r w:rsidRPr="00F3249E">
              <w:t>Age onset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8CFCEC1" w14:textId="77777777" w:rsidR="009B0DFF" w:rsidRPr="00F3249E" w:rsidRDefault="009B0DFF" w:rsidP="00090B35">
            <w:r w:rsidRPr="00F3249E">
              <w:rPr>
                <w:lang w:val="de-DE"/>
              </w:rPr>
              <w:t xml:space="preserve">t </w:t>
            </w:r>
            <w:proofErr w:type="gramStart"/>
            <w:r w:rsidRPr="00F3249E">
              <w:rPr>
                <w:lang w:val="de-DE"/>
              </w:rPr>
              <w:t>=  -</w:t>
            </w:r>
            <w:proofErr w:type="gramEnd"/>
            <w:r w:rsidRPr="00F3249E">
              <w:rPr>
                <w:lang w:val="de-DE"/>
              </w:rPr>
              <w:t>3.09;</w:t>
            </w:r>
          </w:p>
          <w:p w14:paraId="473B8DF1" w14:textId="77777777" w:rsidR="009B0DFF" w:rsidRPr="00F3249E" w:rsidRDefault="009B0DFF" w:rsidP="00090B35">
            <w:r w:rsidRPr="00F3249E">
              <w:rPr>
                <w:lang w:val="de-DE"/>
              </w:rPr>
              <w:t>P=0.004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2C1297F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761C9E6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D8B5172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C07AE6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</w:tr>
      <w:tr w:rsidR="009B0DFF" w:rsidRPr="00F3249E" w14:paraId="45262E81" w14:textId="77777777" w:rsidTr="00090B35">
        <w:trPr>
          <w:trHeight w:val="581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CF72631" w14:textId="77777777" w:rsidR="009B0DFF" w:rsidRPr="00F3249E" w:rsidRDefault="009B0DFF" w:rsidP="00090B35">
            <w:r w:rsidRPr="00F3249E">
              <w:t>Substance use Frequency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080F3CD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15DCAE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7BFFDEB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7CD9D8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FBDF328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</w:tr>
      <w:tr w:rsidR="009B0DFF" w:rsidRPr="00F3249E" w14:paraId="37D3DA34" w14:textId="77777777" w:rsidTr="00090B35">
        <w:trPr>
          <w:trHeight w:val="581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D2F70F" w14:textId="77777777" w:rsidR="009B0DFF" w:rsidRPr="00F3249E" w:rsidRDefault="009B0DFF" w:rsidP="00090B35">
            <w:r w:rsidRPr="00F3249E">
              <w:t>BPRS-18 item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C5CDF62" w14:textId="77777777" w:rsidR="009B0DFF" w:rsidRPr="00F3249E" w:rsidRDefault="009B0DFF" w:rsidP="00090B35">
            <w:r w:rsidRPr="00F3249E">
              <w:rPr>
                <w:lang w:val="de-DE"/>
              </w:rPr>
              <w:t>t = -2.75;</w:t>
            </w:r>
          </w:p>
          <w:p w14:paraId="61F2596A" w14:textId="77777777" w:rsidR="009B0DFF" w:rsidRPr="00F3249E" w:rsidRDefault="009B0DFF" w:rsidP="00090B35">
            <w:r w:rsidRPr="00F3249E">
              <w:rPr>
                <w:lang w:val="de-DE"/>
              </w:rPr>
              <w:t>P=0.009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95D14CC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2F38F0D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4C3E7BA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A9D83BD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</w:tr>
      <w:tr w:rsidR="009B0DFF" w:rsidRPr="00F3249E" w14:paraId="72E71E8E" w14:textId="77777777" w:rsidTr="00090B35">
        <w:trPr>
          <w:trHeight w:val="581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566CFFC" w14:textId="77777777" w:rsidR="009B0DFF" w:rsidRPr="00F3249E" w:rsidRDefault="009B0DFF" w:rsidP="00090B35">
            <w:r w:rsidRPr="00F3249E">
              <w:t>HRSM-24 item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45E13E" w14:textId="77777777" w:rsidR="009B0DFF" w:rsidRPr="00F3249E" w:rsidRDefault="009B0DFF" w:rsidP="00090B35">
            <w:r w:rsidRPr="00F3249E">
              <w:rPr>
                <w:lang w:val="de-DE"/>
              </w:rPr>
              <w:t>t = -2.47;</w:t>
            </w:r>
          </w:p>
          <w:p w14:paraId="67DEFA89" w14:textId="77777777" w:rsidR="009B0DFF" w:rsidRPr="00F3249E" w:rsidRDefault="009B0DFF" w:rsidP="00090B35">
            <w:r w:rsidRPr="00F3249E">
              <w:rPr>
                <w:lang w:val="de-DE"/>
              </w:rPr>
              <w:t>P=0.02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03E5300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032329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D688E9E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F34427A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</w:tr>
      <w:tr w:rsidR="009B0DFF" w:rsidRPr="00F3249E" w14:paraId="30D8471F" w14:textId="77777777" w:rsidTr="00090B35">
        <w:trPr>
          <w:trHeight w:val="831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78C1E6E" w14:textId="77777777" w:rsidR="009B0DFF" w:rsidRPr="00F3249E" w:rsidRDefault="009B0DFF" w:rsidP="00090B35">
            <w:r w:rsidRPr="00F3249E">
              <w:t>WCST-</w:t>
            </w:r>
            <w:r w:rsidRPr="00F3249E">
              <w:rPr>
                <w:rFonts w:eastAsia="Times New Roman"/>
              </w:rPr>
              <w:t>perseverative errors</w:t>
            </w:r>
            <w:r w:rsidRPr="00F3249E">
              <w:t xml:space="preserve">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5782AB7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E0B96A2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D9E8AC3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63E2060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6CCBEE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</w:tr>
      <w:tr w:rsidR="009B0DFF" w:rsidRPr="00F3249E" w14:paraId="649EBC94" w14:textId="77777777" w:rsidTr="00090B35">
        <w:trPr>
          <w:trHeight w:val="581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42D4C0C" w14:textId="77777777" w:rsidR="009B0DFF" w:rsidRPr="00F3249E" w:rsidRDefault="009B0DFF" w:rsidP="00090B35">
            <w:r w:rsidRPr="00F3249E">
              <w:lastRenderedPageBreak/>
              <w:t>PMAS-CHILD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8CB55C2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BA5AE71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E222362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EB423AC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FC93261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</w:tr>
      <w:tr w:rsidR="009B0DFF" w:rsidRPr="00F3249E" w14:paraId="02EEC13C" w14:textId="77777777" w:rsidTr="00090B35">
        <w:trPr>
          <w:trHeight w:val="581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8B57805" w14:textId="77777777" w:rsidR="009B0DFF" w:rsidRPr="00F3249E" w:rsidRDefault="009B0DFF" w:rsidP="00090B35">
            <w:r w:rsidRPr="00F3249E">
              <w:t>PMAS-TOTAL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4CA3421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C3EA76F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AAA382D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F39CAB9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722F3C6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</w:tr>
      <w:tr w:rsidR="009B0DFF" w:rsidRPr="00F3249E" w14:paraId="03AC04B2" w14:textId="77777777" w:rsidTr="00090B35">
        <w:trPr>
          <w:trHeight w:val="831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C77C728" w14:textId="77777777" w:rsidR="009B0DFF" w:rsidRPr="00F3249E" w:rsidRDefault="009B0DFF" w:rsidP="00090B35">
            <w:r w:rsidRPr="00F3249E">
              <w:t>Duration of Prodromal (</w:t>
            </w:r>
            <w:proofErr w:type="spellStart"/>
            <w:r w:rsidRPr="00F3249E">
              <w:t>wk</w:t>
            </w:r>
            <w:proofErr w:type="spellEnd"/>
            <w:r w:rsidRPr="00F3249E">
              <w:t>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201164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B47FB39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7DA801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6A2F039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3E6ADF2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</w:tr>
      <w:tr w:rsidR="009B0DFF" w:rsidRPr="00F3249E" w14:paraId="11B8552E" w14:textId="77777777" w:rsidTr="00090B35">
        <w:trPr>
          <w:trHeight w:val="581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93CC3BA" w14:textId="77777777" w:rsidR="009B0DFF" w:rsidRPr="00F3249E" w:rsidRDefault="009B0DFF" w:rsidP="00090B35">
            <w:r w:rsidRPr="00F3249E">
              <w:t>CLUSTER-A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B2DB713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D51B2A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17FC3C4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D86282B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EBFDE1A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</w:tr>
      <w:tr w:rsidR="009B0DFF" w:rsidRPr="00F3249E" w14:paraId="4595671C" w14:textId="77777777" w:rsidTr="00090B35">
        <w:trPr>
          <w:trHeight w:val="581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7A86EFF" w14:textId="77777777" w:rsidR="009B0DFF" w:rsidRPr="00F3249E" w:rsidRDefault="009B0DFF" w:rsidP="00090B35">
            <w:r w:rsidRPr="00F3249E">
              <w:t>CLUSTER-B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3B709B3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FFBE26E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D2A7DF6" w14:textId="77777777" w:rsidR="009B0DFF" w:rsidRPr="00F3249E" w:rsidRDefault="009B0DFF" w:rsidP="00090B35">
            <w:r w:rsidRPr="00F3249E">
              <w:rPr>
                <w:lang w:val="pl-PL"/>
              </w:rPr>
              <w:t xml:space="preserve">t </w:t>
            </w:r>
            <w:proofErr w:type="gramStart"/>
            <w:r w:rsidRPr="00F3249E">
              <w:rPr>
                <w:lang w:val="pl-PL"/>
              </w:rPr>
              <w:t>=  -</w:t>
            </w:r>
            <w:proofErr w:type="gramEnd"/>
            <w:r w:rsidRPr="00F3249E">
              <w:rPr>
                <w:lang w:val="pl-PL"/>
              </w:rPr>
              <w:t>2.29;</w:t>
            </w:r>
          </w:p>
          <w:p w14:paraId="422F24B4" w14:textId="77777777" w:rsidR="009B0DFF" w:rsidRPr="00F3249E" w:rsidRDefault="009B0DFF" w:rsidP="00090B35">
            <w:r w:rsidRPr="00F3249E">
              <w:rPr>
                <w:lang w:val="pl-PL"/>
              </w:rPr>
              <w:t>P=0.03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59FDB2B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0A7C8EE" w14:textId="77777777" w:rsidR="009B0DFF" w:rsidRPr="00F3249E" w:rsidRDefault="009B0DFF" w:rsidP="00090B35">
            <w:r w:rsidRPr="00F3249E">
              <w:rPr>
                <w:lang w:val="pl-PL"/>
              </w:rPr>
              <w:t xml:space="preserve">t </w:t>
            </w:r>
            <w:proofErr w:type="gramStart"/>
            <w:r w:rsidRPr="00F3249E">
              <w:rPr>
                <w:lang w:val="pl-PL"/>
              </w:rPr>
              <w:t>=  2.12</w:t>
            </w:r>
            <w:proofErr w:type="gramEnd"/>
            <w:r w:rsidRPr="00F3249E">
              <w:rPr>
                <w:lang w:val="pl-PL"/>
              </w:rPr>
              <w:t>;</w:t>
            </w:r>
          </w:p>
          <w:p w14:paraId="3FD410CD" w14:textId="77777777" w:rsidR="009B0DFF" w:rsidRPr="00F3249E" w:rsidRDefault="009B0DFF" w:rsidP="00090B35">
            <w:r w:rsidRPr="00F3249E">
              <w:rPr>
                <w:lang w:val="pl-PL"/>
              </w:rPr>
              <w:t>P=0.04</w:t>
            </w:r>
          </w:p>
        </w:tc>
      </w:tr>
      <w:tr w:rsidR="009B0DFF" w:rsidRPr="00F3249E" w14:paraId="73DA00AD" w14:textId="77777777" w:rsidTr="00090B35">
        <w:trPr>
          <w:trHeight w:val="279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A16BED" w14:textId="77777777" w:rsidR="009B0DFF" w:rsidRPr="00F3249E" w:rsidRDefault="009B0DFF" w:rsidP="00090B35">
            <w:r w:rsidRPr="00F3249E">
              <w:t>CLUSTER-C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B612E7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FFFD69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CA988A7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EEC2A89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528A8A1" w14:textId="77777777" w:rsidR="009B0DFF" w:rsidRPr="00F3249E" w:rsidRDefault="009B0DFF" w:rsidP="00090B35">
            <w:r w:rsidRPr="00F3249E">
              <w:rPr>
                <w:rFonts w:eastAsia="Times New Roman"/>
              </w:rPr>
              <w:t>N.S.</w:t>
            </w:r>
          </w:p>
        </w:tc>
      </w:tr>
    </w:tbl>
    <w:p w14:paraId="502F0994" w14:textId="378F42DD" w:rsidR="009B0DFF" w:rsidRDefault="009B0DFF" w:rsidP="00F672AD">
      <w:pPr>
        <w:spacing w:line="480" w:lineRule="auto"/>
        <w:rPr>
          <w:rFonts w:ascii="Arial" w:eastAsia="Times New Roman" w:hAnsi="Arial" w:cs="Arial"/>
          <w:color w:val="252525"/>
          <w:shd w:val="clear" w:color="auto" w:fill="FFFFFF"/>
        </w:rPr>
      </w:pPr>
    </w:p>
    <w:p w14:paraId="0E04F8CC" w14:textId="220BE5EF" w:rsidR="009B0DFF" w:rsidRDefault="009B0DFF" w:rsidP="00F672AD">
      <w:pPr>
        <w:spacing w:line="480" w:lineRule="auto"/>
        <w:rPr>
          <w:rFonts w:ascii="Arial" w:eastAsia="Times New Roman" w:hAnsi="Arial" w:cs="Arial"/>
          <w:color w:val="252525"/>
          <w:shd w:val="clear" w:color="auto" w:fill="FFFFFF"/>
        </w:rPr>
      </w:pPr>
      <w:r>
        <w:rPr>
          <w:rFonts w:ascii="Arial" w:eastAsia="Times New Roman" w:hAnsi="Arial" w:cs="Arial"/>
          <w:color w:val="252525"/>
          <w:shd w:val="clear" w:color="auto" w:fill="FFFFFF"/>
        </w:rPr>
        <w:t xml:space="preserve">Table S2. </w:t>
      </w:r>
      <w:r>
        <w:rPr>
          <w:rFonts w:ascii="Arial" w:eastAsia="Times New Roman" w:hAnsi="Arial" w:cs="Arial"/>
          <w:color w:val="252525"/>
          <w:shd w:val="clear" w:color="auto" w:fill="FFFFFF"/>
        </w:rPr>
        <w:t>SA</w:t>
      </w:r>
      <w:r>
        <w:rPr>
          <w:rFonts w:ascii="Arial" w:eastAsia="Times New Roman" w:hAnsi="Arial" w:cs="Arial"/>
          <w:color w:val="252525"/>
          <w:shd w:val="clear" w:color="auto" w:fill="FFFFFF"/>
        </w:rPr>
        <w:t>P</w:t>
      </w:r>
      <w:r>
        <w:rPr>
          <w:rFonts w:ascii="Arial" w:eastAsia="Times New Roman" w:hAnsi="Arial" w:cs="Arial"/>
          <w:color w:val="252525"/>
          <w:shd w:val="clear" w:color="auto" w:fill="FFFFFF"/>
        </w:rPr>
        <w:t>S as predictor: Comparisons among trajectory groups</w:t>
      </w:r>
    </w:p>
    <w:tbl>
      <w:tblPr>
        <w:tblW w:w="7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5"/>
        <w:gridCol w:w="1249"/>
        <w:gridCol w:w="1249"/>
        <w:gridCol w:w="1251"/>
        <w:gridCol w:w="1247"/>
        <w:gridCol w:w="1249"/>
      </w:tblGrid>
      <w:tr w:rsidR="009B0DFF" w:rsidRPr="0035485E" w14:paraId="433F3FD1" w14:textId="77777777" w:rsidTr="00090B35">
        <w:trPr>
          <w:trHeight w:val="827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9983355" w14:textId="77777777" w:rsidR="009B0DFF" w:rsidRPr="0035485E" w:rsidRDefault="009B0DFF" w:rsidP="00090B35"/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EF64414" w14:textId="77777777" w:rsidR="009B0DFF" w:rsidRPr="0035485E" w:rsidRDefault="009B0DFF" w:rsidP="00090B35">
            <w:r w:rsidRPr="0035485E">
              <w:t>Good vs. catch-up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89EAB61" w14:textId="77777777" w:rsidR="009B0DFF" w:rsidRPr="0035485E" w:rsidRDefault="009B0DFF" w:rsidP="00090B35">
            <w:r w:rsidRPr="0035485E">
              <w:t>Good vs. Middl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A21623B" w14:textId="77777777" w:rsidR="009B0DFF" w:rsidRPr="0035485E" w:rsidRDefault="009B0DFF" w:rsidP="00090B35">
            <w:r w:rsidRPr="0035485E">
              <w:t>Catch-up vs. Middl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DC261E7" w14:textId="77777777" w:rsidR="009B0DFF" w:rsidRPr="0035485E" w:rsidRDefault="009B0DFF" w:rsidP="00090B35">
            <w:r w:rsidRPr="0035485E">
              <w:t>Catch-up vs. Poor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532A70C" w14:textId="77777777" w:rsidR="009B0DFF" w:rsidRPr="0035485E" w:rsidRDefault="009B0DFF" w:rsidP="00090B35">
            <w:r w:rsidRPr="0035485E">
              <w:t>Middle vs. Poor</w:t>
            </w:r>
          </w:p>
        </w:tc>
      </w:tr>
      <w:tr w:rsidR="009B0DFF" w:rsidRPr="0035485E" w14:paraId="5696944F" w14:textId="77777777" w:rsidTr="00090B35">
        <w:trPr>
          <w:trHeight w:val="377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C800133" w14:textId="77777777" w:rsidR="009B0DFF" w:rsidRPr="0035485E" w:rsidRDefault="009B0DFF" w:rsidP="00090B35">
            <w:r w:rsidRPr="0035485E">
              <w:t>SCZ (%)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BAFE49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1B9FAA0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D0D09A" w14:textId="77777777" w:rsidR="009B0DFF" w:rsidRPr="0035485E" w:rsidRDefault="009B0DFF" w:rsidP="00090B35">
            <w:r w:rsidRPr="0035485E">
              <w:rPr>
                <w:lang w:val="el-GR"/>
              </w:rPr>
              <w:t xml:space="preserve">χ2 </w:t>
            </w:r>
            <w:r w:rsidRPr="0035485E">
              <w:rPr>
                <w:lang w:val="is-IS"/>
              </w:rPr>
              <w:t>=6.54;</w:t>
            </w:r>
          </w:p>
          <w:p w14:paraId="13DF5CD2" w14:textId="77777777" w:rsidR="009B0DFF" w:rsidRPr="0035485E" w:rsidRDefault="009B0DFF" w:rsidP="00090B35">
            <w:r w:rsidRPr="0035485E">
              <w:rPr>
                <w:lang w:val="is-IS"/>
              </w:rPr>
              <w:t>P= 0.01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AF89297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D1CB4CD" w14:textId="77777777" w:rsidR="009B0DFF" w:rsidRPr="0035485E" w:rsidRDefault="009B0DFF" w:rsidP="00090B35">
            <w:r w:rsidRPr="0035485E">
              <w:rPr>
                <w:lang w:val="el-GR"/>
              </w:rPr>
              <w:t xml:space="preserve">χ2 </w:t>
            </w:r>
            <w:r w:rsidRPr="0035485E">
              <w:rPr>
                <w:lang w:val="is-IS"/>
              </w:rPr>
              <w:t>=7.98;</w:t>
            </w:r>
          </w:p>
          <w:p w14:paraId="4150DF62" w14:textId="77777777" w:rsidR="009B0DFF" w:rsidRPr="0035485E" w:rsidRDefault="009B0DFF" w:rsidP="00090B35">
            <w:r w:rsidRPr="0035485E">
              <w:rPr>
                <w:lang w:val="is-IS"/>
              </w:rPr>
              <w:t>P= 0.005</w:t>
            </w:r>
          </w:p>
        </w:tc>
      </w:tr>
      <w:tr w:rsidR="009B0DFF" w:rsidRPr="0035485E" w14:paraId="04915E8D" w14:textId="77777777" w:rsidTr="00090B35">
        <w:trPr>
          <w:trHeight w:val="573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C46F24" w14:textId="77777777" w:rsidR="009B0DFF" w:rsidRPr="0035485E" w:rsidRDefault="009B0DFF" w:rsidP="00090B35">
            <w:r w:rsidRPr="0035485E">
              <w:t>Affective psychosis (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8AD1E" w14:textId="77777777" w:rsidR="009B0DFF" w:rsidRPr="0035485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6271A" w14:textId="77777777" w:rsidR="009B0DFF" w:rsidRPr="0035485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56C3B1" w14:textId="77777777" w:rsidR="009B0DFF" w:rsidRPr="0035485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E66CB" w14:textId="77777777" w:rsidR="009B0DFF" w:rsidRPr="0035485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DA5F92" w14:textId="77777777" w:rsidR="009B0DFF" w:rsidRPr="0035485E" w:rsidRDefault="009B0DFF" w:rsidP="00090B35"/>
        </w:tc>
      </w:tr>
      <w:tr w:rsidR="009B0DFF" w:rsidRPr="0035485E" w14:paraId="5739F27D" w14:textId="77777777" w:rsidTr="00090B35">
        <w:trPr>
          <w:trHeight w:val="553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7E4FA19" w14:textId="77777777" w:rsidR="009B0DFF" w:rsidRPr="0035485E" w:rsidRDefault="009B0DFF" w:rsidP="00090B35">
            <w:r w:rsidRPr="0035485E">
              <w:t>SEX Male (%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5B77BD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0D3B4A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A87779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5FC44E2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9EB6977" w14:textId="77777777" w:rsidR="009B0DFF" w:rsidRPr="0035485E" w:rsidRDefault="009B0DFF" w:rsidP="00090B35">
            <w:r w:rsidRPr="0035485E">
              <w:t>N.S.</w:t>
            </w:r>
          </w:p>
        </w:tc>
      </w:tr>
      <w:tr w:rsidR="009B0DFF" w:rsidRPr="0035485E" w14:paraId="719F49F4" w14:textId="77777777" w:rsidTr="00090B35">
        <w:trPr>
          <w:trHeight w:val="278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51893C7" w14:textId="77777777" w:rsidR="009B0DFF" w:rsidRPr="0035485E" w:rsidRDefault="009B0DFF" w:rsidP="00090B35">
            <w:r w:rsidRPr="0035485E">
              <w:t>White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AEA287C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4200C2B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7F8F7B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4B054ED" w14:textId="77777777" w:rsidR="009B0DFF" w:rsidRPr="0035485E" w:rsidRDefault="009B0DFF" w:rsidP="00090B35">
            <w:r w:rsidRPr="0035485E">
              <w:rPr>
                <w:lang w:val="el-GR"/>
              </w:rPr>
              <w:t xml:space="preserve">χ2 </w:t>
            </w:r>
            <w:r w:rsidRPr="0035485E">
              <w:rPr>
                <w:lang w:val="is-IS"/>
              </w:rPr>
              <w:t xml:space="preserve">=5.97;   </w:t>
            </w:r>
          </w:p>
          <w:p w14:paraId="1BB6C983" w14:textId="77777777" w:rsidR="009B0DFF" w:rsidRPr="0035485E" w:rsidRDefault="009B0DFF" w:rsidP="00090B35">
            <w:r w:rsidRPr="0035485E">
              <w:rPr>
                <w:lang w:val="is-IS"/>
              </w:rPr>
              <w:t>P= 0.02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5D7005" w14:textId="77777777" w:rsidR="009B0DFF" w:rsidRPr="0035485E" w:rsidRDefault="009B0DFF" w:rsidP="00090B35">
            <w:r w:rsidRPr="0035485E">
              <w:t>N.S.</w:t>
            </w:r>
          </w:p>
        </w:tc>
      </w:tr>
      <w:tr w:rsidR="009B0DFF" w:rsidRPr="0035485E" w14:paraId="4CC749B1" w14:textId="77777777" w:rsidTr="00090B35">
        <w:trPr>
          <w:trHeight w:val="278"/>
        </w:trPr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E50331" w14:textId="77777777" w:rsidR="009B0DFF" w:rsidRPr="0035485E" w:rsidRDefault="009B0DFF" w:rsidP="00090B35">
            <w:r w:rsidRPr="0035485E">
              <w:t>A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B8117F" w14:textId="77777777" w:rsidR="009B0DFF" w:rsidRPr="0035485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3EC70" w14:textId="77777777" w:rsidR="009B0DFF" w:rsidRPr="0035485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23A1D" w14:textId="77777777" w:rsidR="009B0DFF" w:rsidRPr="0035485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4C3191" w14:textId="77777777" w:rsidR="009B0DFF" w:rsidRPr="0035485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166902" w14:textId="77777777" w:rsidR="009B0DFF" w:rsidRPr="0035485E" w:rsidRDefault="009B0DFF" w:rsidP="00090B35"/>
        </w:tc>
      </w:tr>
      <w:tr w:rsidR="009B0DFF" w:rsidRPr="0035485E" w14:paraId="53933C39" w14:textId="77777777" w:rsidTr="00090B35">
        <w:trPr>
          <w:trHeight w:val="294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462EE95" w14:textId="77777777" w:rsidR="009B0DFF" w:rsidRPr="0035485E" w:rsidRDefault="009B0DFF" w:rsidP="00090B35">
            <w:r w:rsidRPr="0035485E">
              <w:t>Other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79775" w14:textId="77777777" w:rsidR="009B0DFF" w:rsidRPr="0035485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2A285D" w14:textId="77777777" w:rsidR="009B0DFF" w:rsidRPr="0035485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B4EDA" w14:textId="77777777" w:rsidR="009B0DFF" w:rsidRPr="0035485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ECDD94" w14:textId="77777777" w:rsidR="009B0DFF" w:rsidRPr="0035485E" w:rsidRDefault="009B0DFF" w:rsidP="00090B35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FD758B" w14:textId="77777777" w:rsidR="009B0DFF" w:rsidRPr="0035485E" w:rsidRDefault="009B0DFF" w:rsidP="00090B35"/>
        </w:tc>
      </w:tr>
      <w:tr w:rsidR="009B0DFF" w:rsidRPr="0035485E" w14:paraId="163D4D55" w14:textId="77777777" w:rsidTr="00090B35">
        <w:trPr>
          <w:trHeight w:val="526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27A31AB" w14:textId="77777777" w:rsidR="009B0DFF" w:rsidRPr="0035485E" w:rsidRDefault="009B0DFF" w:rsidP="00090B35">
            <w:proofErr w:type="spellStart"/>
            <w:r w:rsidRPr="0035485E">
              <w:t>Avg</w:t>
            </w:r>
            <w:proofErr w:type="spellEnd"/>
            <w:r w:rsidRPr="0035485E">
              <w:t xml:space="preserve"> IQ scor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4D05A98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8303B28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D5A4161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A8AE387" w14:textId="77777777" w:rsidR="009B0DFF" w:rsidRPr="0035485E" w:rsidRDefault="009B0DFF" w:rsidP="00090B35">
            <w:r w:rsidRPr="0035485E">
              <w:rPr>
                <w:lang w:val="nb-NO"/>
              </w:rPr>
              <w:t xml:space="preserve">t </w:t>
            </w:r>
            <w:proofErr w:type="gramStart"/>
            <w:r w:rsidRPr="0035485E">
              <w:rPr>
                <w:lang w:val="nb-NO"/>
              </w:rPr>
              <w:t>=  2.38</w:t>
            </w:r>
            <w:proofErr w:type="gramEnd"/>
            <w:r w:rsidRPr="0035485E">
              <w:rPr>
                <w:lang w:val="nb-NO"/>
              </w:rPr>
              <w:t>;</w:t>
            </w:r>
          </w:p>
          <w:p w14:paraId="3D47A236" w14:textId="77777777" w:rsidR="009B0DFF" w:rsidRPr="0035485E" w:rsidRDefault="009B0DFF" w:rsidP="00090B35">
            <w:r w:rsidRPr="0035485E">
              <w:rPr>
                <w:lang w:val="nb-NO"/>
              </w:rPr>
              <w:t>P=0.0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026C850" w14:textId="77777777" w:rsidR="009B0DFF" w:rsidRPr="0035485E" w:rsidRDefault="009B0DFF" w:rsidP="00090B35">
            <w:r w:rsidRPr="0035485E">
              <w:rPr>
                <w:lang w:val="nb-NO"/>
              </w:rPr>
              <w:t xml:space="preserve">t </w:t>
            </w:r>
            <w:proofErr w:type="gramStart"/>
            <w:r w:rsidRPr="0035485E">
              <w:rPr>
                <w:lang w:val="nb-NO"/>
              </w:rPr>
              <w:t>=  2.08</w:t>
            </w:r>
            <w:proofErr w:type="gramEnd"/>
            <w:r w:rsidRPr="0035485E">
              <w:rPr>
                <w:lang w:val="nb-NO"/>
              </w:rPr>
              <w:t>;</w:t>
            </w:r>
          </w:p>
          <w:p w14:paraId="6ADF5E9B" w14:textId="77777777" w:rsidR="009B0DFF" w:rsidRPr="0035485E" w:rsidRDefault="009B0DFF" w:rsidP="00090B35">
            <w:r w:rsidRPr="0035485E">
              <w:rPr>
                <w:lang w:val="nb-NO"/>
              </w:rPr>
              <w:t>P=0.04</w:t>
            </w:r>
          </w:p>
        </w:tc>
      </w:tr>
      <w:tr w:rsidR="009B0DFF" w:rsidRPr="0035485E" w14:paraId="46D2DA7D" w14:textId="77777777" w:rsidTr="00090B35">
        <w:trPr>
          <w:trHeight w:val="553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CC82D4" w14:textId="77777777" w:rsidR="009B0DFF" w:rsidRPr="0035485E" w:rsidRDefault="009B0DFF" w:rsidP="00090B35">
            <w:r w:rsidRPr="0035485E">
              <w:t>Patient SE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C3EDC2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F851726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FD5E751" w14:textId="77777777" w:rsidR="009B0DFF" w:rsidRPr="0035485E" w:rsidRDefault="009B0DFF" w:rsidP="00090B35">
            <w:r w:rsidRPr="0035485E">
              <w:rPr>
                <w:lang w:val="nb-NO"/>
              </w:rPr>
              <w:t xml:space="preserve">t </w:t>
            </w:r>
            <w:proofErr w:type="gramStart"/>
            <w:r w:rsidRPr="0035485E">
              <w:rPr>
                <w:lang w:val="nb-NO"/>
              </w:rPr>
              <w:t>=  3.52</w:t>
            </w:r>
            <w:proofErr w:type="gramEnd"/>
            <w:r w:rsidRPr="0035485E">
              <w:rPr>
                <w:lang w:val="nb-NO"/>
              </w:rPr>
              <w:t>;</w:t>
            </w:r>
          </w:p>
          <w:p w14:paraId="7C17F872" w14:textId="77777777" w:rsidR="009B0DFF" w:rsidRPr="0035485E" w:rsidRDefault="009B0DFF" w:rsidP="00090B35">
            <w:r w:rsidRPr="0035485E">
              <w:rPr>
                <w:lang w:val="nb-NO"/>
              </w:rPr>
              <w:t>P=0.0008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A32E84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53C5699" w14:textId="77777777" w:rsidR="009B0DFF" w:rsidRPr="0035485E" w:rsidRDefault="009B0DFF" w:rsidP="00090B35">
            <w:r w:rsidRPr="0035485E">
              <w:t>N.S.</w:t>
            </w:r>
          </w:p>
        </w:tc>
      </w:tr>
      <w:tr w:rsidR="009B0DFF" w:rsidRPr="0035485E" w14:paraId="47D5E654" w14:textId="77777777" w:rsidTr="00090B35">
        <w:trPr>
          <w:trHeight w:val="526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14BC03" w14:textId="77777777" w:rsidR="009B0DFF" w:rsidRPr="0035485E" w:rsidRDefault="009B0DFF" w:rsidP="00090B35">
            <w:r w:rsidRPr="0035485E">
              <w:t>Parent SE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07D8753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BD3286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7482170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378898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803749" w14:textId="77777777" w:rsidR="009B0DFF" w:rsidRPr="0035485E" w:rsidRDefault="009B0DFF" w:rsidP="00090B35">
            <w:r w:rsidRPr="0035485E">
              <w:t>N.S.</w:t>
            </w:r>
          </w:p>
        </w:tc>
      </w:tr>
      <w:tr w:rsidR="009B0DFF" w:rsidRPr="0035485E" w14:paraId="2BA86703" w14:textId="77777777" w:rsidTr="00090B35">
        <w:trPr>
          <w:trHeight w:val="553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3F1F343" w14:textId="77777777" w:rsidR="009B0DFF" w:rsidRPr="0035485E" w:rsidRDefault="009B0DFF" w:rsidP="00090B35">
            <w:r w:rsidRPr="0035485E">
              <w:lastRenderedPageBreak/>
              <w:t>Age onset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40E4DDF" w14:textId="77777777" w:rsidR="009B0DFF" w:rsidRPr="0035485E" w:rsidRDefault="009B0DFF" w:rsidP="00090B35">
            <w:r w:rsidRPr="0035485E">
              <w:rPr>
                <w:lang w:val="de-DE"/>
              </w:rPr>
              <w:t xml:space="preserve"> </w:t>
            </w:r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3CE39A7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986AD1C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EABE52A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833582" w14:textId="77777777" w:rsidR="009B0DFF" w:rsidRPr="0035485E" w:rsidRDefault="009B0DFF" w:rsidP="00090B35">
            <w:r w:rsidRPr="0035485E">
              <w:t>N.S.</w:t>
            </w:r>
          </w:p>
        </w:tc>
      </w:tr>
      <w:tr w:rsidR="009B0DFF" w:rsidRPr="0035485E" w14:paraId="1AC05F77" w14:textId="77777777" w:rsidTr="00090B35">
        <w:trPr>
          <w:trHeight w:val="553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684AD10" w14:textId="77777777" w:rsidR="009B0DFF" w:rsidRPr="0035485E" w:rsidRDefault="009B0DFF" w:rsidP="00090B35">
            <w:r w:rsidRPr="0035485E">
              <w:t>Substance use Frequency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AF029E2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83B2AB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96A35B8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9BA764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0716F1D" w14:textId="77777777" w:rsidR="009B0DFF" w:rsidRPr="0035485E" w:rsidRDefault="009B0DFF" w:rsidP="00090B35">
            <w:r w:rsidRPr="0035485E">
              <w:t>N.S.</w:t>
            </w:r>
          </w:p>
        </w:tc>
      </w:tr>
      <w:tr w:rsidR="009B0DFF" w:rsidRPr="0035485E" w14:paraId="477EA677" w14:textId="77777777" w:rsidTr="00090B35">
        <w:trPr>
          <w:trHeight w:val="553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11B06FC" w14:textId="77777777" w:rsidR="009B0DFF" w:rsidRPr="0035485E" w:rsidRDefault="009B0DFF" w:rsidP="00090B35">
            <w:r w:rsidRPr="0035485E">
              <w:t>BPRS-18 item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E7E413" w14:textId="77777777" w:rsidR="009B0DFF" w:rsidRPr="0035485E" w:rsidRDefault="009B0DFF" w:rsidP="00090B35">
            <w:r w:rsidRPr="0035485E">
              <w:rPr>
                <w:lang w:val="de-DE"/>
              </w:rPr>
              <w:t>t = -6.84;</w:t>
            </w:r>
          </w:p>
          <w:p w14:paraId="2F258C10" w14:textId="77777777" w:rsidR="009B0DFF" w:rsidRPr="0035485E" w:rsidRDefault="009B0DFF" w:rsidP="00090B35">
            <w:r w:rsidRPr="0035485E">
              <w:rPr>
                <w:lang w:val="de-DE"/>
              </w:rPr>
              <w:t>P&lt;0.00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7B0F83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0EFC4A" w14:textId="77777777" w:rsidR="009B0DFF" w:rsidRPr="0035485E" w:rsidRDefault="009B0DFF" w:rsidP="00090B35">
            <w:r w:rsidRPr="0035485E">
              <w:rPr>
                <w:lang w:val="de-DE"/>
              </w:rPr>
              <w:t>t = 6.06;</w:t>
            </w:r>
          </w:p>
          <w:p w14:paraId="73F18BB4" w14:textId="77777777" w:rsidR="009B0DFF" w:rsidRPr="0035485E" w:rsidRDefault="009B0DFF" w:rsidP="00090B35">
            <w:r w:rsidRPr="0035485E">
              <w:rPr>
                <w:lang w:val="de-DE"/>
              </w:rPr>
              <w:t>P&lt;0.00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4897D04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98DC968" w14:textId="77777777" w:rsidR="009B0DFF" w:rsidRPr="0035485E" w:rsidRDefault="009B0DFF" w:rsidP="00090B35">
            <w:r w:rsidRPr="0035485E">
              <w:rPr>
                <w:lang w:val="de-DE"/>
              </w:rPr>
              <w:t>t = -6.10;</w:t>
            </w:r>
          </w:p>
          <w:p w14:paraId="4F749B82" w14:textId="77777777" w:rsidR="009B0DFF" w:rsidRPr="0035485E" w:rsidRDefault="009B0DFF" w:rsidP="00090B35">
            <w:r w:rsidRPr="0035485E">
              <w:rPr>
                <w:lang w:val="de-DE"/>
              </w:rPr>
              <w:t>P&lt;0.001</w:t>
            </w:r>
          </w:p>
        </w:tc>
      </w:tr>
      <w:tr w:rsidR="009B0DFF" w:rsidRPr="0035485E" w14:paraId="63A6E484" w14:textId="77777777" w:rsidTr="00090B35">
        <w:trPr>
          <w:trHeight w:val="553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0C4EDB5" w14:textId="77777777" w:rsidR="009B0DFF" w:rsidRPr="0035485E" w:rsidRDefault="009B0DFF" w:rsidP="00090B35">
            <w:r w:rsidRPr="0035485E">
              <w:t>HRSM-24 item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DE027B8" w14:textId="77777777" w:rsidR="009B0DFF" w:rsidRPr="0035485E" w:rsidRDefault="009B0DFF" w:rsidP="00090B35">
            <w:r w:rsidRPr="0035485E">
              <w:rPr>
                <w:lang w:val="de-DE"/>
              </w:rPr>
              <w:t>t = -2.82;</w:t>
            </w:r>
          </w:p>
          <w:p w14:paraId="1B60BE6C" w14:textId="77777777" w:rsidR="009B0DFF" w:rsidRPr="0035485E" w:rsidRDefault="009B0DFF" w:rsidP="00090B35">
            <w:r w:rsidRPr="0035485E">
              <w:rPr>
                <w:lang w:val="de-DE"/>
              </w:rPr>
              <w:t>P=0.007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760362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F6CB1BF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7EBE2D9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F6A7F69" w14:textId="77777777" w:rsidR="009B0DFF" w:rsidRPr="0035485E" w:rsidRDefault="009B0DFF" w:rsidP="00090B35">
            <w:r w:rsidRPr="0035485E">
              <w:t>N.S.</w:t>
            </w:r>
          </w:p>
        </w:tc>
      </w:tr>
      <w:tr w:rsidR="009B0DFF" w:rsidRPr="0035485E" w14:paraId="2E469267" w14:textId="77777777" w:rsidTr="00090B35">
        <w:trPr>
          <w:trHeight w:val="827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4998215" w14:textId="77777777" w:rsidR="009B0DFF" w:rsidRPr="0035485E" w:rsidRDefault="009B0DFF" w:rsidP="00090B35">
            <w:r w:rsidRPr="0035485E">
              <w:t xml:space="preserve">WCST-perseverative errors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0202935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CD9BE54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86781D1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5EC1EF2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E6BF299" w14:textId="77777777" w:rsidR="009B0DFF" w:rsidRPr="0035485E" w:rsidRDefault="009B0DFF" w:rsidP="00090B35">
            <w:r w:rsidRPr="0035485E">
              <w:t>N.S.</w:t>
            </w:r>
          </w:p>
        </w:tc>
      </w:tr>
      <w:tr w:rsidR="009B0DFF" w:rsidRPr="0035485E" w14:paraId="53946588" w14:textId="77777777" w:rsidTr="00090B35">
        <w:trPr>
          <w:trHeight w:val="526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6B4372" w14:textId="77777777" w:rsidR="009B0DFF" w:rsidRPr="0035485E" w:rsidRDefault="009B0DFF" w:rsidP="00090B35">
            <w:r w:rsidRPr="0035485E">
              <w:t>PMAS-CHIL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0757F1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C55EC3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4D1511C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D2169BB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5E1D425" w14:textId="77777777" w:rsidR="009B0DFF" w:rsidRPr="0035485E" w:rsidRDefault="009B0DFF" w:rsidP="00090B35">
            <w:r w:rsidRPr="0035485E">
              <w:t>N.S.</w:t>
            </w:r>
          </w:p>
        </w:tc>
      </w:tr>
      <w:tr w:rsidR="009B0DFF" w:rsidRPr="0035485E" w14:paraId="7CBDD39E" w14:textId="77777777" w:rsidTr="00090B35">
        <w:trPr>
          <w:trHeight w:val="526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F08074A" w14:textId="77777777" w:rsidR="009B0DFF" w:rsidRPr="0035485E" w:rsidRDefault="009B0DFF" w:rsidP="00090B35">
            <w:r w:rsidRPr="0035485E">
              <w:t>PMAS-TOTAL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20CAFDF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BC3DFF1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47309F9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52852C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CBE284" w14:textId="77777777" w:rsidR="009B0DFF" w:rsidRPr="0035485E" w:rsidRDefault="009B0DFF" w:rsidP="00090B35">
            <w:r w:rsidRPr="0035485E">
              <w:t>N.S.</w:t>
            </w:r>
          </w:p>
        </w:tc>
      </w:tr>
      <w:tr w:rsidR="009B0DFF" w:rsidRPr="0035485E" w14:paraId="486D079B" w14:textId="77777777" w:rsidTr="00090B35">
        <w:trPr>
          <w:trHeight w:val="827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96C434C" w14:textId="77777777" w:rsidR="009B0DFF" w:rsidRPr="0035485E" w:rsidRDefault="009B0DFF" w:rsidP="00090B35">
            <w:r w:rsidRPr="0035485E">
              <w:t>Duration of Prodromal (</w:t>
            </w:r>
            <w:proofErr w:type="spellStart"/>
            <w:r w:rsidRPr="0035485E">
              <w:t>wk</w:t>
            </w:r>
            <w:proofErr w:type="spellEnd"/>
            <w:r w:rsidRPr="0035485E"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5E677D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5B51F0B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074D3C4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CED0030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B2D0030" w14:textId="77777777" w:rsidR="009B0DFF" w:rsidRPr="0035485E" w:rsidRDefault="009B0DFF" w:rsidP="00090B35">
            <w:r w:rsidRPr="0035485E">
              <w:t>N.S.</w:t>
            </w:r>
          </w:p>
        </w:tc>
      </w:tr>
      <w:tr w:rsidR="009B0DFF" w:rsidRPr="0035485E" w14:paraId="5DA26863" w14:textId="77777777" w:rsidTr="00090B35">
        <w:trPr>
          <w:trHeight w:val="526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9C99ACE" w14:textId="77777777" w:rsidR="009B0DFF" w:rsidRPr="0035485E" w:rsidRDefault="009B0DFF" w:rsidP="00090B35">
            <w:r w:rsidRPr="0035485E">
              <w:t>CLUSTER-A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6448DFA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F07920C" w14:textId="77777777" w:rsidR="009B0DFF" w:rsidRPr="0035485E" w:rsidRDefault="009B0DFF" w:rsidP="00090B35">
            <w:r w:rsidRPr="0035485E">
              <w:t>t = -3.49;</w:t>
            </w:r>
          </w:p>
          <w:p w14:paraId="107ADB96" w14:textId="77777777" w:rsidR="009B0DFF" w:rsidRPr="0035485E" w:rsidRDefault="009B0DFF" w:rsidP="00090B35">
            <w:r w:rsidRPr="0035485E">
              <w:t>P=0.00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446BB78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892CA5A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269BDC7" w14:textId="77777777" w:rsidR="009B0DFF" w:rsidRPr="0035485E" w:rsidRDefault="009B0DFF" w:rsidP="00090B35">
            <w:r w:rsidRPr="0035485E">
              <w:t>N.S.</w:t>
            </w:r>
          </w:p>
        </w:tc>
      </w:tr>
      <w:tr w:rsidR="009B0DFF" w:rsidRPr="0035485E" w14:paraId="7E462060" w14:textId="77777777" w:rsidTr="00090B35">
        <w:trPr>
          <w:trHeight w:val="553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8B89CA" w14:textId="77777777" w:rsidR="009B0DFF" w:rsidRPr="0035485E" w:rsidRDefault="009B0DFF" w:rsidP="00090B35">
            <w:r w:rsidRPr="0035485E">
              <w:t>CLUSTER-B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631CC79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7DF961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D4B349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0EEE86F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857E057" w14:textId="77777777" w:rsidR="009B0DFF" w:rsidRPr="0035485E" w:rsidRDefault="009B0DFF" w:rsidP="00090B35">
            <w:r w:rsidRPr="0035485E">
              <w:t>N.S.</w:t>
            </w:r>
          </w:p>
        </w:tc>
      </w:tr>
      <w:tr w:rsidR="009B0DFF" w:rsidRPr="0035485E" w14:paraId="37A8498F" w14:textId="77777777" w:rsidTr="00090B35">
        <w:trPr>
          <w:trHeight w:val="526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354FA9C" w14:textId="77777777" w:rsidR="009B0DFF" w:rsidRPr="0035485E" w:rsidRDefault="009B0DFF" w:rsidP="00090B35">
            <w:r w:rsidRPr="0035485E">
              <w:t>CLUSTER-C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1F16B3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9B6BDAD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29757DD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3126DBC" w14:textId="77777777" w:rsidR="009B0DFF" w:rsidRPr="0035485E" w:rsidRDefault="009B0DFF" w:rsidP="00090B35">
            <w:r w:rsidRPr="0035485E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08A4D6" w14:textId="77777777" w:rsidR="009B0DFF" w:rsidRPr="0035485E" w:rsidRDefault="009B0DFF" w:rsidP="00090B35">
            <w:r w:rsidRPr="0035485E">
              <w:t>N.S.</w:t>
            </w:r>
          </w:p>
        </w:tc>
      </w:tr>
    </w:tbl>
    <w:p w14:paraId="3D80C64F" w14:textId="10449F4A" w:rsidR="009B0DFF" w:rsidRDefault="009B0DFF" w:rsidP="00F672AD">
      <w:pPr>
        <w:spacing w:line="480" w:lineRule="auto"/>
        <w:rPr>
          <w:rFonts w:ascii="Arial" w:eastAsia="Times New Roman" w:hAnsi="Arial" w:cs="Arial"/>
          <w:color w:val="252525"/>
          <w:shd w:val="clear" w:color="auto" w:fill="FFFFFF"/>
        </w:rPr>
      </w:pPr>
    </w:p>
    <w:p w14:paraId="339FA483" w14:textId="34C7D79E" w:rsidR="009B0DFF" w:rsidRDefault="009B0DFF" w:rsidP="00F672AD">
      <w:pPr>
        <w:spacing w:line="480" w:lineRule="auto"/>
        <w:rPr>
          <w:rFonts w:ascii="Arial" w:eastAsia="Times New Roman" w:hAnsi="Arial" w:cs="Arial"/>
          <w:color w:val="252525"/>
          <w:shd w:val="clear" w:color="auto" w:fill="FFFFFF"/>
        </w:rPr>
      </w:pPr>
      <w:r>
        <w:rPr>
          <w:rFonts w:ascii="Arial" w:eastAsia="Times New Roman" w:hAnsi="Arial" w:cs="Arial"/>
          <w:color w:val="252525"/>
          <w:shd w:val="clear" w:color="auto" w:fill="FFFFFF"/>
        </w:rPr>
        <w:t>Table S3. NS</w:t>
      </w:r>
      <w:r>
        <w:rPr>
          <w:rFonts w:ascii="Arial" w:eastAsia="Times New Roman" w:hAnsi="Arial" w:cs="Arial"/>
          <w:color w:val="252525"/>
          <w:shd w:val="clear" w:color="auto" w:fill="FFFFFF"/>
        </w:rPr>
        <w:t>S as predictor: Comparisons among trajectory groups</w:t>
      </w:r>
    </w:p>
    <w:tbl>
      <w:tblPr>
        <w:tblW w:w="7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6"/>
        <w:gridCol w:w="1249"/>
        <w:gridCol w:w="1248"/>
        <w:gridCol w:w="1248"/>
        <w:gridCol w:w="1248"/>
        <w:gridCol w:w="1251"/>
      </w:tblGrid>
      <w:tr w:rsidR="009B0DFF" w:rsidRPr="00FB74A7" w14:paraId="4262A149" w14:textId="77777777" w:rsidTr="00090B35">
        <w:trPr>
          <w:trHeight w:val="827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E11CF9" w14:textId="77777777" w:rsidR="009B0DFF" w:rsidRPr="00FB74A7" w:rsidRDefault="009B0DFF" w:rsidP="00090B35">
            <w:pPr>
              <w:rPr>
                <w:rFonts w:eastAsiaTheme="minorEastAsia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2143F1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Good vs. catch-up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3832F7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Good vs. Middl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F081355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Catch-up vs. Middl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3DA8969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Catch-up vs. Poor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1D63957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Middle vs. Poor</w:t>
            </w:r>
          </w:p>
        </w:tc>
      </w:tr>
      <w:tr w:rsidR="009B0DFF" w:rsidRPr="00FB74A7" w14:paraId="486051D6" w14:textId="77777777" w:rsidTr="00090B35">
        <w:trPr>
          <w:trHeight w:val="377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D24FE6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SCZ (%)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50175B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N.S.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9CA7A5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D83784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FD67CE0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N.S.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2816083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</w:tr>
      <w:tr w:rsidR="009B0DFF" w:rsidRPr="00FB74A7" w14:paraId="53382946" w14:textId="77777777" w:rsidTr="00090B35">
        <w:trPr>
          <w:trHeight w:val="573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2306D30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Affective psychosis (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D99A3D" w14:textId="77777777" w:rsidR="009B0DFF" w:rsidRPr="00FB74A7" w:rsidRDefault="009B0DFF" w:rsidP="00090B35">
            <w:pPr>
              <w:rPr>
                <w:rFonts w:eastAsiaTheme="minorEastAsi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EDACB" w14:textId="77777777" w:rsidR="009B0DFF" w:rsidRPr="00FB74A7" w:rsidRDefault="009B0DFF" w:rsidP="00090B35">
            <w:pPr>
              <w:rPr>
                <w:rFonts w:eastAsiaTheme="minorEastAsi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C8646" w14:textId="77777777" w:rsidR="009B0DFF" w:rsidRPr="00FB74A7" w:rsidRDefault="009B0DFF" w:rsidP="00090B35">
            <w:pPr>
              <w:rPr>
                <w:rFonts w:eastAsiaTheme="minorEastAsi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57EDD2" w14:textId="77777777" w:rsidR="009B0DFF" w:rsidRPr="00FB74A7" w:rsidRDefault="009B0DFF" w:rsidP="00090B35">
            <w:pPr>
              <w:rPr>
                <w:rFonts w:eastAsiaTheme="minorEastAsi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4B4238" w14:textId="77777777" w:rsidR="009B0DFF" w:rsidRPr="00FB74A7" w:rsidRDefault="009B0DFF" w:rsidP="00090B35">
            <w:pPr>
              <w:rPr>
                <w:rFonts w:eastAsiaTheme="minorEastAsia"/>
              </w:rPr>
            </w:pPr>
          </w:p>
        </w:tc>
      </w:tr>
      <w:tr w:rsidR="009B0DFF" w:rsidRPr="00FB74A7" w14:paraId="3D5B1799" w14:textId="77777777" w:rsidTr="00090B35">
        <w:trPr>
          <w:trHeight w:val="553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C9439FC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lastRenderedPageBreak/>
              <w:t>SEX Male (%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D8148B8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3CFA251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F92F7B5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35C560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DE1DFFF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</w:tr>
      <w:tr w:rsidR="009B0DFF" w:rsidRPr="00FB74A7" w14:paraId="2420531C" w14:textId="77777777" w:rsidTr="00090B35">
        <w:trPr>
          <w:trHeight w:val="278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AA519E0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White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ADEA9A6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B1F2823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5539098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  <w:lang w:val="el-GR"/>
              </w:rPr>
              <w:t xml:space="preserve">χ2 </w:t>
            </w:r>
            <w:r w:rsidRPr="00FB74A7">
              <w:rPr>
                <w:rFonts w:eastAsiaTheme="minorEastAsia"/>
                <w:lang w:val="is-IS"/>
              </w:rPr>
              <w:t xml:space="preserve">=4.19;   </w:t>
            </w:r>
          </w:p>
          <w:p w14:paraId="51DEF4CE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  <w:lang w:val="is-IS"/>
              </w:rPr>
              <w:t>P= 0.0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16257A7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C9932F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</w:tr>
      <w:tr w:rsidR="009B0DFF" w:rsidRPr="00FB74A7" w14:paraId="5CEA35F5" w14:textId="77777777" w:rsidTr="00090B35">
        <w:trPr>
          <w:trHeight w:val="278"/>
        </w:trPr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7211545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A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99F1B" w14:textId="77777777" w:rsidR="009B0DFF" w:rsidRPr="00FB74A7" w:rsidRDefault="009B0DFF" w:rsidP="00090B35">
            <w:pPr>
              <w:rPr>
                <w:rFonts w:eastAsiaTheme="minorEastAsi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99AA4" w14:textId="77777777" w:rsidR="009B0DFF" w:rsidRPr="00FB74A7" w:rsidRDefault="009B0DFF" w:rsidP="00090B35">
            <w:pPr>
              <w:rPr>
                <w:rFonts w:eastAsiaTheme="minorEastAsi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E3228" w14:textId="77777777" w:rsidR="009B0DFF" w:rsidRPr="00FB74A7" w:rsidRDefault="009B0DFF" w:rsidP="00090B35">
            <w:pPr>
              <w:rPr>
                <w:rFonts w:eastAsiaTheme="minorEastAsi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672BA8" w14:textId="77777777" w:rsidR="009B0DFF" w:rsidRPr="00FB74A7" w:rsidRDefault="009B0DFF" w:rsidP="00090B35">
            <w:pPr>
              <w:rPr>
                <w:rFonts w:eastAsiaTheme="minorEastAsi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02A114" w14:textId="77777777" w:rsidR="009B0DFF" w:rsidRPr="00FB74A7" w:rsidRDefault="009B0DFF" w:rsidP="00090B35">
            <w:pPr>
              <w:rPr>
                <w:rFonts w:eastAsiaTheme="minorEastAsia"/>
              </w:rPr>
            </w:pPr>
          </w:p>
        </w:tc>
      </w:tr>
      <w:tr w:rsidR="009B0DFF" w:rsidRPr="00FB74A7" w14:paraId="145B3131" w14:textId="77777777" w:rsidTr="00090B35">
        <w:trPr>
          <w:trHeight w:val="294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24F2F7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Other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9AF71" w14:textId="77777777" w:rsidR="009B0DFF" w:rsidRPr="00FB74A7" w:rsidRDefault="009B0DFF" w:rsidP="00090B35">
            <w:pPr>
              <w:rPr>
                <w:rFonts w:eastAsiaTheme="minorEastAsi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C675A" w14:textId="77777777" w:rsidR="009B0DFF" w:rsidRPr="00FB74A7" w:rsidRDefault="009B0DFF" w:rsidP="00090B35">
            <w:pPr>
              <w:rPr>
                <w:rFonts w:eastAsiaTheme="minorEastAsi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5D7B6" w14:textId="77777777" w:rsidR="009B0DFF" w:rsidRPr="00FB74A7" w:rsidRDefault="009B0DFF" w:rsidP="00090B35">
            <w:pPr>
              <w:rPr>
                <w:rFonts w:eastAsiaTheme="minorEastAsi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1503D" w14:textId="77777777" w:rsidR="009B0DFF" w:rsidRPr="00FB74A7" w:rsidRDefault="009B0DFF" w:rsidP="00090B35">
            <w:pPr>
              <w:rPr>
                <w:rFonts w:eastAsiaTheme="minorEastAsi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0FF5F3" w14:textId="77777777" w:rsidR="009B0DFF" w:rsidRPr="00FB74A7" w:rsidRDefault="009B0DFF" w:rsidP="00090B35">
            <w:pPr>
              <w:rPr>
                <w:rFonts w:eastAsiaTheme="minorEastAsia"/>
              </w:rPr>
            </w:pPr>
          </w:p>
        </w:tc>
      </w:tr>
      <w:tr w:rsidR="009B0DFF" w:rsidRPr="00FB74A7" w14:paraId="5EFE455B" w14:textId="77777777" w:rsidTr="00090B35">
        <w:trPr>
          <w:trHeight w:val="526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7AD258" w14:textId="77777777" w:rsidR="009B0DFF" w:rsidRPr="00FB74A7" w:rsidRDefault="009B0DFF" w:rsidP="00090B35">
            <w:pPr>
              <w:rPr>
                <w:rFonts w:eastAsiaTheme="minorEastAsia"/>
              </w:rPr>
            </w:pPr>
            <w:proofErr w:type="spellStart"/>
            <w:r w:rsidRPr="00FB74A7">
              <w:rPr>
                <w:rFonts w:eastAsiaTheme="minorEastAsia"/>
              </w:rPr>
              <w:t>Avg</w:t>
            </w:r>
            <w:proofErr w:type="spellEnd"/>
            <w:r w:rsidRPr="00FB74A7">
              <w:rPr>
                <w:rFonts w:eastAsiaTheme="minorEastAsia"/>
              </w:rPr>
              <w:t xml:space="preserve"> IQ scor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7E41FB7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  <w:lang w:val="nb-NO"/>
              </w:rPr>
              <w:t xml:space="preserve">t </w:t>
            </w:r>
            <w:proofErr w:type="gramStart"/>
            <w:r w:rsidRPr="00FB74A7">
              <w:rPr>
                <w:rFonts w:eastAsiaTheme="minorEastAsia"/>
                <w:lang w:val="nb-NO"/>
              </w:rPr>
              <w:t>=  3.61</w:t>
            </w:r>
            <w:proofErr w:type="gramEnd"/>
            <w:r w:rsidRPr="00FB74A7">
              <w:rPr>
                <w:rFonts w:eastAsiaTheme="minorEastAsia"/>
                <w:lang w:val="nb-NO"/>
              </w:rPr>
              <w:t>;</w:t>
            </w:r>
          </w:p>
          <w:p w14:paraId="15A17FCA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  <w:lang w:val="nb-NO"/>
              </w:rPr>
              <w:t>P=0.00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FB018EF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  <w:lang w:val="nb-NO"/>
              </w:rPr>
              <w:t xml:space="preserve">t </w:t>
            </w:r>
            <w:proofErr w:type="gramStart"/>
            <w:r w:rsidRPr="00FB74A7">
              <w:rPr>
                <w:rFonts w:eastAsiaTheme="minorEastAsia"/>
                <w:lang w:val="nb-NO"/>
              </w:rPr>
              <w:t>=  2.91</w:t>
            </w:r>
            <w:proofErr w:type="gramEnd"/>
            <w:r w:rsidRPr="00FB74A7">
              <w:rPr>
                <w:rFonts w:eastAsiaTheme="minorEastAsia"/>
                <w:lang w:val="nb-NO"/>
              </w:rPr>
              <w:t>;</w:t>
            </w:r>
          </w:p>
          <w:p w14:paraId="51B97DA3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  <w:lang w:val="nb-NO"/>
              </w:rPr>
              <w:t>P=0.005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415B6F2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0184EDC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  <w:lang w:val="nb-NO"/>
              </w:rPr>
              <w:t xml:space="preserve">t </w:t>
            </w:r>
            <w:proofErr w:type="gramStart"/>
            <w:r w:rsidRPr="00FB74A7">
              <w:rPr>
                <w:rFonts w:eastAsiaTheme="minorEastAsia"/>
                <w:lang w:val="nb-NO"/>
              </w:rPr>
              <w:t>=  3.03</w:t>
            </w:r>
            <w:proofErr w:type="gramEnd"/>
            <w:r w:rsidRPr="00FB74A7">
              <w:rPr>
                <w:rFonts w:eastAsiaTheme="minorEastAsia"/>
                <w:lang w:val="nb-NO"/>
              </w:rPr>
              <w:t>;</w:t>
            </w:r>
          </w:p>
          <w:p w14:paraId="1F962BCF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  <w:lang w:val="nb-NO"/>
              </w:rPr>
              <w:t>P=0.004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F1B6E87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  <w:lang w:val="nb-NO"/>
              </w:rPr>
              <w:t xml:space="preserve">t </w:t>
            </w:r>
            <w:proofErr w:type="gramStart"/>
            <w:r w:rsidRPr="00FB74A7">
              <w:rPr>
                <w:rFonts w:eastAsiaTheme="minorEastAsia"/>
                <w:lang w:val="nb-NO"/>
              </w:rPr>
              <w:t>=  4.03</w:t>
            </w:r>
            <w:proofErr w:type="gramEnd"/>
            <w:r w:rsidRPr="00FB74A7">
              <w:rPr>
                <w:rFonts w:eastAsiaTheme="minorEastAsia"/>
                <w:lang w:val="nb-NO"/>
              </w:rPr>
              <w:t>;</w:t>
            </w:r>
          </w:p>
          <w:p w14:paraId="3A6C1213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  <w:lang w:val="nb-NO"/>
              </w:rPr>
              <w:t>P=0.0002</w:t>
            </w:r>
          </w:p>
        </w:tc>
      </w:tr>
      <w:tr w:rsidR="009B0DFF" w:rsidRPr="00FB74A7" w14:paraId="1E947927" w14:textId="77777777" w:rsidTr="00090B35">
        <w:trPr>
          <w:trHeight w:val="553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BB7A7D2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Patient SE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FAE157B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7AE2A1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9551740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069C726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509A890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</w:tr>
      <w:tr w:rsidR="009B0DFF" w:rsidRPr="00FB74A7" w14:paraId="082CE2DE" w14:textId="77777777" w:rsidTr="00090B35">
        <w:trPr>
          <w:trHeight w:val="526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0F882AB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Parent SE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8B9A820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  <w:lang w:val="nb-NO"/>
              </w:rPr>
              <w:t xml:space="preserve">t </w:t>
            </w:r>
            <w:proofErr w:type="gramStart"/>
            <w:r w:rsidRPr="00FB74A7">
              <w:rPr>
                <w:rFonts w:eastAsiaTheme="minorEastAsia"/>
                <w:lang w:val="nb-NO"/>
              </w:rPr>
              <w:t>=  3.30</w:t>
            </w:r>
            <w:proofErr w:type="gramEnd"/>
            <w:r w:rsidRPr="00FB74A7">
              <w:rPr>
                <w:rFonts w:eastAsiaTheme="minorEastAsia"/>
                <w:lang w:val="nb-NO"/>
              </w:rPr>
              <w:t>;</w:t>
            </w:r>
          </w:p>
          <w:p w14:paraId="25738A79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  <w:lang w:val="nb-NO"/>
              </w:rPr>
              <w:t>P=0.00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941C4C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90E6F5E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9D3483B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986EC88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</w:tr>
      <w:tr w:rsidR="009B0DFF" w:rsidRPr="00FB74A7" w14:paraId="5BC52B7D" w14:textId="77777777" w:rsidTr="00090B35">
        <w:trPr>
          <w:trHeight w:val="553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D0820BC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Age onset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BDCAE13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  <w:lang w:val="de-DE"/>
              </w:rPr>
              <w:t xml:space="preserve"> </w:t>
            </w: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0F10AD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FFADC4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BA07C8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C93362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</w:tr>
      <w:tr w:rsidR="009B0DFF" w:rsidRPr="00FB74A7" w14:paraId="5BC83EEA" w14:textId="77777777" w:rsidTr="00090B35">
        <w:trPr>
          <w:trHeight w:val="553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6224209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Substance use Frequency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B4C3520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59EEF02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D43E62A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0E182D9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6656B0A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</w:tr>
      <w:tr w:rsidR="009B0DFF" w:rsidRPr="00FB74A7" w14:paraId="59875642" w14:textId="77777777" w:rsidTr="00090B35">
        <w:trPr>
          <w:trHeight w:val="553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C228BF9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BPRS-18 item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6097B0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A818AC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  <w:lang w:val="de-DE"/>
              </w:rPr>
              <w:t>t = -2.85;</w:t>
            </w:r>
          </w:p>
          <w:p w14:paraId="73C7613D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  <w:lang w:val="de-DE"/>
              </w:rPr>
              <w:t>P=0.005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2EA4A6F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136661B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F7F539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</w:tr>
      <w:tr w:rsidR="009B0DFF" w:rsidRPr="00FB74A7" w14:paraId="4A2A5EF8" w14:textId="77777777" w:rsidTr="00090B35">
        <w:trPr>
          <w:trHeight w:val="553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80517EA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HRSM-24 item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673421A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BBADF7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0DEAB9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DF276C7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9C37348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</w:tr>
      <w:tr w:rsidR="009B0DFF" w:rsidRPr="00FB74A7" w14:paraId="696899B6" w14:textId="77777777" w:rsidTr="00090B35">
        <w:trPr>
          <w:trHeight w:val="827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68A2F10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 xml:space="preserve">WCST-perseverative errors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3C6E9A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F6BD21A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6680637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FC32C7D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D8EC6AB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</w:tr>
      <w:tr w:rsidR="009B0DFF" w:rsidRPr="00FB74A7" w14:paraId="5197725D" w14:textId="77777777" w:rsidTr="00090B35">
        <w:trPr>
          <w:trHeight w:val="526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CDDC43D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PMAS-CHIL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2BE524C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A67E415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A5D57D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AFC10C6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31C5937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</w:tr>
      <w:tr w:rsidR="009B0DFF" w:rsidRPr="00FB74A7" w14:paraId="0378E4F2" w14:textId="77777777" w:rsidTr="00090B35">
        <w:trPr>
          <w:trHeight w:val="526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0B3C64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PMAS-TOTAL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18A3AA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84B9AB5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77AE573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0C1427F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20D42F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</w:tr>
      <w:tr w:rsidR="009B0DFF" w:rsidRPr="00FB74A7" w14:paraId="577CB1AD" w14:textId="77777777" w:rsidTr="00090B35">
        <w:trPr>
          <w:trHeight w:val="827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FF3D189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Duration of Prodromal (</w:t>
            </w:r>
            <w:proofErr w:type="spellStart"/>
            <w:r w:rsidRPr="00FB74A7">
              <w:rPr>
                <w:rFonts w:eastAsiaTheme="minorEastAsia"/>
              </w:rPr>
              <w:t>wk</w:t>
            </w:r>
            <w:proofErr w:type="spellEnd"/>
            <w:r w:rsidRPr="00FB74A7">
              <w:rPr>
                <w:rFonts w:eastAsiaTheme="minorEastAsia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7BA4265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F91FD6D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B4052E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B379399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261EE9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</w:tr>
      <w:tr w:rsidR="009B0DFF" w:rsidRPr="00FB74A7" w14:paraId="7757D203" w14:textId="77777777" w:rsidTr="00090B35">
        <w:trPr>
          <w:trHeight w:val="526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5B91C4D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CLUSTER-A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7FA9BE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9F837E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F84255B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t = -2.22;</w:t>
            </w:r>
          </w:p>
          <w:p w14:paraId="6B99F0D2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P=0.0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B888A6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15F128F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</w:tr>
      <w:tr w:rsidR="009B0DFF" w:rsidRPr="00FB74A7" w14:paraId="2D1AB9E5" w14:textId="77777777" w:rsidTr="00090B35">
        <w:trPr>
          <w:trHeight w:val="553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F20A3AA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t>CLUSTER-B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33A439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22FF51A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4DAAA7A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3CB07D4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EF80D16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</w:tr>
      <w:tr w:rsidR="009B0DFF" w:rsidRPr="00FB74A7" w14:paraId="38333F32" w14:textId="77777777" w:rsidTr="00090B35">
        <w:trPr>
          <w:trHeight w:val="526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5A42CE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rPr>
                <w:rFonts w:eastAsiaTheme="minorEastAsia"/>
              </w:rPr>
              <w:lastRenderedPageBreak/>
              <w:t>CLUSTER-C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C1D704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6289CD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C4D2CAE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t = -2.89;</w:t>
            </w:r>
          </w:p>
          <w:p w14:paraId="77B7D352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P=0.008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32DA5C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3EFF913" w14:textId="77777777" w:rsidR="009B0DFF" w:rsidRPr="00FB74A7" w:rsidRDefault="009B0DFF" w:rsidP="00090B35">
            <w:pPr>
              <w:rPr>
                <w:rFonts w:eastAsiaTheme="minorEastAsia"/>
              </w:rPr>
            </w:pPr>
            <w:r w:rsidRPr="00FB74A7">
              <w:t>N.S.</w:t>
            </w:r>
          </w:p>
        </w:tc>
      </w:tr>
    </w:tbl>
    <w:p w14:paraId="45E771EE" w14:textId="77777777" w:rsidR="009B0DFF" w:rsidRPr="00DD7C06" w:rsidRDefault="009B0DFF" w:rsidP="00F672AD">
      <w:pPr>
        <w:spacing w:line="480" w:lineRule="auto"/>
        <w:rPr>
          <w:rFonts w:ascii="Arial" w:eastAsia="Times New Roman" w:hAnsi="Arial" w:cs="Arial"/>
          <w:color w:val="252525"/>
          <w:shd w:val="clear" w:color="auto" w:fill="FFFFFF"/>
        </w:rPr>
      </w:pPr>
      <w:bookmarkStart w:id="0" w:name="_GoBack"/>
      <w:bookmarkEnd w:id="0"/>
    </w:p>
    <w:p w14:paraId="0B3D0E39" w14:textId="3E43AA34" w:rsidR="003772F4" w:rsidRPr="00DD7C06" w:rsidRDefault="00DD7C06" w:rsidP="00F672AD">
      <w:pPr>
        <w:spacing w:line="480" w:lineRule="auto"/>
        <w:rPr>
          <w:rFonts w:ascii="Arial" w:hAnsi="Arial" w:cs="Arial"/>
        </w:rPr>
      </w:pPr>
      <w:r w:rsidRPr="00DD7C06">
        <w:rPr>
          <w:rFonts w:ascii="Arial" w:hAnsi="Arial" w:cs="Arial"/>
        </w:rPr>
        <w:t xml:space="preserve">Reference: </w:t>
      </w:r>
    </w:p>
    <w:p w14:paraId="7F68A612" w14:textId="77777777" w:rsidR="003D198F" w:rsidRPr="00DD7C06" w:rsidRDefault="003D198F" w:rsidP="00F672AD">
      <w:pPr>
        <w:spacing w:line="480" w:lineRule="auto"/>
        <w:rPr>
          <w:rFonts w:ascii="Arial" w:hAnsi="Arial" w:cs="Arial"/>
        </w:rPr>
      </w:pPr>
    </w:p>
    <w:p w14:paraId="69D34CD6" w14:textId="77777777" w:rsidR="003D198F" w:rsidRPr="00DD7C06" w:rsidRDefault="003D198F" w:rsidP="00F672AD">
      <w:pPr>
        <w:spacing w:line="480" w:lineRule="auto"/>
        <w:rPr>
          <w:rFonts w:ascii="Arial" w:hAnsi="Arial" w:cs="Arial"/>
        </w:rPr>
      </w:pPr>
    </w:p>
    <w:p w14:paraId="0723C9FB" w14:textId="77777777" w:rsidR="00C03869" w:rsidRPr="00DD7C06" w:rsidRDefault="003D198F" w:rsidP="00F672AD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DD7C06">
        <w:rPr>
          <w:rFonts w:ascii="Arial" w:hAnsi="Arial" w:cs="Arial"/>
        </w:rPr>
        <w:fldChar w:fldCharType="begin"/>
      </w:r>
      <w:r w:rsidRPr="00DD7C06">
        <w:rPr>
          <w:rFonts w:ascii="Arial" w:hAnsi="Arial" w:cs="Arial"/>
        </w:rPr>
        <w:instrText xml:space="preserve"> ADDIN EN.REFLIST </w:instrText>
      </w:r>
      <w:r w:rsidRPr="00DD7C06">
        <w:rPr>
          <w:rFonts w:ascii="Arial" w:hAnsi="Arial" w:cs="Arial"/>
        </w:rPr>
        <w:fldChar w:fldCharType="separate"/>
      </w:r>
      <w:r w:rsidR="00C03869" w:rsidRPr="00DD7C06">
        <w:rPr>
          <w:rFonts w:ascii="Arial" w:hAnsi="Arial" w:cs="Arial"/>
          <w:noProof/>
        </w:rPr>
        <w:t xml:space="preserve">KAUFMAN, L. &amp; ROUSSEEUW, P. J. 1987. Clustering by means of Medoids. </w:t>
      </w:r>
      <w:r w:rsidR="00C03869" w:rsidRPr="00DD7C06">
        <w:rPr>
          <w:rFonts w:ascii="Arial" w:hAnsi="Arial" w:cs="Arial"/>
          <w:i/>
          <w:noProof/>
        </w:rPr>
        <w:t>In:</w:t>
      </w:r>
      <w:r w:rsidR="00C03869" w:rsidRPr="00DD7C06">
        <w:rPr>
          <w:rFonts w:ascii="Arial" w:hAnsi="Arial" w:cs="Arial"/>
          <w:noProof/>
        </w:rPr>
        <w:t xml:space="preserve"> DODGE, Y. (ed.) </w:t>
      </w:r>
      <w:r w:rsidR="00C03869" w:rsidRPr="00DD7C06">
        <w:rPr>
          <w:rFonts w:ascii="Arial" w:hAnsi="Arial" w:cs="Arial"/>
          <w:i/>
          <w:noProof/>
        </w:rPr>
        <w:t>Statistical Data Analysis Based on the L1-Norm and Related Methods.</w:t>
      </w:r>
      <w:r w:rsidR="00C03869" w:rsidRPr="00DD7C06">
        <w:rPr>
          <w:rFonts w:ascii="Arial" w:hAnsi="Arial" w:cs="Arial"/>
          <w:noProof/>
        </w:rPr>
        <w:t xml:space="preserve"> North-Holland: Birkhäuser.</w:t>
      </w:r>
    </w:p>
    <w:p w14:paraId="28D5DC51" w14:textId="592D47C1" w:rsidR="00F176FB" w:rsidRPr="00DD7C06" w:rsidRDefault="003D198F" w:rsidP="00F672AD">
      <w:pPr>
        <w:spacing w:line="480" w:lineRule="auto"/>
        <w:rPr>
          <w:rFonts w:ascii="Arial" w:hAnsi="Arial" w:cs="Arial"/>
        </w:rPr>
      </w:pPr>
      <w:r w:rsidRPr="00DD7C06">
        <w:rPr>
          <w:rFonts w:ascii="Arial" w:hAnsi="Arial" w:cs="Arial"/>
        </w:rPr>
        <w:fldChar w:fldCharType="end"/>
      </w:r>
    </w:p>
    <w:sectPr w:rsidR="00F176FB" w:rsidRPr="00DD7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011AD"/>
    <w:multiLevelType w:val="hybridMultilevel"/>
    <w:tmpl w:val="8FDA3066"/>
    <w:lvl w:ilvl="0" w:tplc="8FF8A7B0">
      <w:start w:val="1"/>
      <w:numFmt w:val="lowerRoman"/>
      <w:lvlText w:val="%1)"/>
      <w:lvlJc w:val="left"/>
      <w:pPr>
        <w:ind w:left="720" w:hanging="720"/>
      </w:pPr>
      <w:rPr>
        <w:rFonts w:ascii="Arial" w:hAnsi="Arial" w:cs="Arial" w:hint="default"/>
        <w:b/>
        <w:i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vwr2wwat2rd1eszwaxw9ro5025xvfervse&quot;&gt;My EndNote7 Library2015 Copy&lt;record-ids&gt;&lt;item&gt;2958&lt;/item&gt;&lt;/record-ids&gt;&lt;/item&gt;&lt;/Libraries&gt;"/>
  </w:docVars>
  <w:rsids>
    <w:rsidRoot w:val="004B6425"/>
    <w:rsid w:val="000162A1"/>
    <w:rsid w:val="00022615"/>
    <w:rsid w:val="000613B8"/>
    <w:rsid w:val="000B79E0"/>
    <w:rsid w:val="000C0C56"/>
    <w:rsid w:val="000C0DAC"/>
    <w:rsid w:val="000D5F7F"/>
    <w:rsid w:val="000E29DA"/>
    <w:rsid w:val="00135706"/>
    <w:rsid w:val="00140D79"/>
    <w:rsid w:val="00154712"/>
    <w:rsid w:val="0017141F"/>
    <w:rsid w:val="001B735F"/>
    <w:rsid w:val="00226E05"/>
    <w:rsid w:val="002503EC"/>
    <w:rsid w:val="002B6E0B"/>
    <w:rsid w:val="00323DD8"/>
    <w:rsid w:val="0036317C"/>
    <w:rsid w:val="003772F4"/>
    <w:rsid w:val="00383E81"/>
    <w:rsid w:val="003922F2"/>
    <w:rsid w:val="003C2983"/>
    <w:rsid w:val="003D198F"/>
    <w:rsid w:val="003F3FEF"/>
    <w:rsid w:val="00464308"/>
    <w:rsid w:val="004B6425"/>
    <w:rsid w:val="004C0392"/>
    <w:rsid w:val="004D162D"/>
    <w:rsid w:val="004E1F26"/>
    <w:rsid w:val="00515E08"/>
    <w:rsid w:val="00580BE6"/>
    <w:rsid w:val="005C1939"/>
    <w:rsid w:val="00607FCF"/>
    <w:rsid w:val="00622D15"/>
    <w:rsid w:val="00684879"/>
    <w:rsid w:val="006B57BB"/>
    <w:rsid w:val="00715229"/>
    <w:rsid w:val="00740AF6"/>
    <w:rsid w:val="00751336"/>
    <w:rsid w:val="00755B1D"/>
    <w:rsid w:val="007608F7"/>
    <w:rsid w:val="00777740"/>
    <w:rsid w:val="00787973"/>
    <w:rsid w:val="0087578E"/>
    <w:rsid w:val="00880A47"/>
    <w:rsid w:val="008A78DB"/>
    <w:rsid w:val="008B2EC1"/>
    <w:rsid w:val="00911E88"/>
    <w:rsid w:val="00914BE6"/>
    <w:rsid w:val="00947BC4"/>
    <w:rsid w:val="00967750"/>
    <w:rsid w:val="00981DC6"/>
    <w:rsid w:val="009A3831"/>
    <w:rsid w:val="009B0DFF"/>
    <w:rsid w:val="009B6E91"/>
    <w:rsid w:val="009C58A2"/>
    <w:rsid w:val="009D7680"/>
    <w:rsid w:val="009F374E"/>
    <w:rsid w:val="00A6002C"/>
    <w:rsid w:val="00A9767A"/>
    <w:rsid w:val="00AB4F0C"/>
    <w:rsid w:val="00AD49C0"/>
    <w:rsid w:val="00AF3E33"/>
    <w:rsid w:val="00AF4541"/>
    <w:rsid w:val="00B125F2"/>
    <w:rsid w:val="00B160C1"/>
    <w:rsid w:val="00B271B4"/>
    <w:rsid w:val="00B660ED"/>
    <w:rsid w:val="00B838A4"/>
    <w:rsid w:val="00BA070D"/>
    <w:rsid w:val="00C00506"/>
    <w:rsid w:val="00C03869"/>
    <w:rsid w:val="00C043DE"/>
    <w:rsid w:val="00C716F0"/>
    <w:rsid w:val="00C72534"/>
    <w:rsid w:val="00C72ADD"/>
    <w:rsid w:val="00C7680B"/>
    <w:rsid w:val="00CF0A76"/>
    <w:rsid w:val="00DC1078"/>
    <w:rsid w:val="00DD7C06"/>
    <w:rsid w:val="00E10928"/>
    <w:rsid w:val="00E11D7C"/>
    <w:rsid w:val="00E30C16"/>
    <w:rsid w:val="00E55C15"/>
    <w:rsid w:val="00EB26FC"/>
    <w:rsid w:val="00EC00B2"/>
    <w:rsid w:val="00F176FB"/>
    <w:rsid w:val="00F21CCD"/>
    <w:rsid w:val="00F614BC"/>
    <w:rsid w:val="00F625A1"/>
    <w:rsid w:val="00F672AD"/>
    <w:rsid w:val="00F72A70"/>
    <w:rsid w:val="00F745E8"/>
    <w:rsid w:val="00FF5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D4B55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4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4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043D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600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622D15"/>
    <w:pPr>
      <w:spacing w:after="0" w:line="240" w:lineRule="auto"/>
    </w:pPr>
  </w:style>
  <w:style w:type="table" w:styleId="LightShading-Accent5">
    <w:name w:val="Light Shading Accent 5"/>
    <w:basedOn w:val="TableNormal"/>
    <w:uiPriority w:val="60"/>
    <w:rsid w:val="00622D1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1">
    <w:name w:val="Light Shading Accent 1"/>
    <w:basedOn w:val="TableNormal"/>
    <w:uiPriority w:val="60"/>
    <w:rsid w:val="00622D1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rsid w:val="003D198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D198F"/>
    <w:pPr>
      <w:spacing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5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5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15</Words>
  <Characters>521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S</Company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H</dc:creator>
  <cp:lastModifiedBy>Hall, Mei</cp:lastModifiedBy>
  <cp:revision>2</cp:revision>
  <cp:lastPrinted>2015-12-15T00:42:00Z</cp:lastPrinted>
  <dcterms:created xsi:type="dcterms:W3CDTF">2019-01-02T23:59:00Z</dcterms:created>
  <dcterms:modified xsi:type="dcterms:W3CDTF">2019-01-02T23:59:00Z</dcterms:modified>
</cp:coreProperties>
</file>